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066CF" w14:textId="77777777" w:rsidR="0097624E" w:rsidRDefault="0097624E" w:rsidP="0097624E">
      <w:r>
        <w:rPr>
          <w:b/>
        </w:rPr>
        <w:t xml:space="preserve">Supplemental table 1. </w:t>
      </w:r>
      <w:r>
        <w:t>Unweighted demographic characteristics of toddler drinks purchasers and all panelists between 2004-2020 in the NielsenIQ consumer panel.</w:t>
      </w:r>
    </w:p>
    <w:p w14:paraId="74C4DD7D" w14:textId="77777777" w:rsidR="0097624E" w:rsidRDefault="0097624E" w:rsidP="0097624E"/>
    <w:tbl>
      <w:tblPr>
        <w:tblW w:w="8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2543"/>
        <w:gridCol w:w="2453"/>
      </w:tblGrid>
      <w:tr w:rsidR="0097624E" w14:paraId="4C015C13" w14:textId="77777777" w:rsidTr="00A35DC2">
        <w:trPr>
          <w:trHeight w:val="219"/>
        </w:trPr>
        <w:tc>
          <w:tcPr>
            <w:tcW w:w="3600" w:type="dxa"/>
          </w:tcPr>
          <w:p w14:paraId="3F71F524" w14:textId="77777777" w:rsidR="0097624E" w:rsidRDefault="0097624E" w:rsidP="00A35DC2">
            <w:pPr>
              <w:rPr>
                <w:b/>
              </w:rPr>
            </w:pPr>
          </w:p>
        </w:tc>
        <w:tc>
          <w:tcPr>
            <w:tcW w:w="2543" w:type="dxa"/>
          </w:tcPr>
          <w:p w14:paraId="11D63761" w14:textId="2E938D16" w:rsidR="0097624E" w:rsidRDefault="0097624E" w:rsidP="00A35DC2">
            <w:pPr>
              <w:rPr>
                <w:b/>
              </w:rPr>
            </w:pPr>
            <w:r>
              <w:rPr>
                <w:b/>
              </w:rPr>
              <w:t>Toddler Drink Purchasers</w:t>
            </w:r>
            <w:r w:rsidR="00B705FD">
              <w:rPr>
                <w:b/>
              </w:rPr>
              <w:t xml:space="preserve">, </w:t>
            </w:r>
            <w:r w:rsidR="00B705FD" w:rsidRPr="00B705FD">
              <w:rPr>
                <w:b/>
                <w:highlight w:val="yellow"/>
              </w:rPr>
              <w:t>n</w:t>
            </w:r>
            <w:r w:rsidR="00B705FD">
              <w:rPr>
                <w:b/>
                <w:highlight w:val="yellow"/>
              </w:rPr>
              <w:t xml:space="preserve"> (</w:t>
            </w:r>
            <w:r w:rsidR="00B705FD" w:rsidRPr="00B705FD">
              <w:rPr>
                <w:b/>
                <w:highlight w:val="yellow"/>
              </w:rPr>
              <w:t>%</w:t>
            </w:r>
            <w:r w:rsidR="00B705FD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</w:p>
        </w:tc>
        <w:tc>
          <w:tcPr>
            <w:tcW w:w="2453" w:type="dxa"/>
          </w:tcPr>
          <w:p w14:paraId="62173AC9" w14:textId="72DCDE6B" w:rsidR="0097624E" w:rsidRDefault="0097624E" w:rsidP="00A35DC2">
            <w:pPr>
              <w:rPr>
                <w:b/>
              </w:rPr>
            </w:pPr>
            <w:r>
              <w:rPr>
                <w:b/>
              </w:rPr>
              <w:t>All Panelists</w:t>
            </w:r>
            <w:r w:rsidR="00B705FD">
              <w:rPr>
                <w:b/>
              </w:rPr>
              <w:t xml:space="preserve">, </w:t>
            </w:r>
            <w:r w:rsidR="00B705FD" w:rsidRPr="00B705FD">
              <w:rPr>
                <w:b/>
                <w:highlight w:val="yellow"/>
              </w:rPr>
              <w:t>n</w:t>
            </w:r>
            <w:r w:rsidR="00B705FD">
              <w:rPr>
                <w:b/>
                <w:highlight w:val="yellow"/>
              </w:rPr>
              <w:t xml:space="preserve"> (</w:t>
            </w:r>
            <w:r w:rsidR="00B705FD" w:rsidRPr="00B705FD">
              <w:rPr>
                <w:b/>
                <w:highlight w:val="yellow"/>
              </w:rPr>
              <w:t>%</w:t>
            </w:r>
            <w:r w:rsidR="00B705FD">
              <w:rPr>
                <w:b/>
              </w:rPr>
              <w:t>)</w:t>
            </w:r>
          </w:p>
          <w:p w14:paraId="303713DA" w14:textId="77777777" w:rsidR="0097624E" w:rsidRDefault="0097624E" w:rsidP="00A35DC2"/>
        </w:tc>
      </w:tr>
      <w:tr w:rsidR="0097624E" w14:paraId="19C1EF74" w14:textId="77777777" w:rsidTr="00A35DC2">
        <w:trPr>
          <w:trHeight w:val="441"/>
        </w:trPr>
        <w:tc>
          <w:tcPr>
            <w:tcW w:w="3600" w:type="dxa"/>
          </w:tcPr>
          <w:p w14:paraId="6B36227C" w14:textId="6BD1B03C" w:rsidR="0097624E" w:rsidRDefault="00B705FD" w:rsidP="00A35DC2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543" w:type="dxa"/>
          </w:tcPr>
          <w:p w14:paraId="16D5EA3B" w14:textId="6D2EBB19" w:rsidR="0097624E" w:rsidRDefault="0097624E" w:rsidP="00A35DC2">
            <w:r>
              <w:t>2,644</w:t>
            </w:r>
            <w:r w:rsidR="00B705FD">
              <w:t xml:space="preserve"> </w:t>
            </w:r>
            <w:r w:rsidR="00B705FD" w:rsidRPr="00B705FD">
              <w:rPr>
                <w:highlight w:val="yellow"/>
              </w:rPr>
              <w:t>(100%)</w:t>
            </w:r>
          </w:p>
        </w:tc>
        <w:tc>
          <w:tcPr>
            <w:tcW w:w="2453" w:type="dxa"/>
          </w:tcPr>
          <w:p w14:paraId="2787A497" w14:textId="3FE8FEF5" w:rsidR="0097624E" w:rsidRDefault="0097624E" w:rsidP="00A35DC2">
            <w:r>
              <w:t>202,207</w:t>
            </w:r>
            <w:r w:rsidR="00B705FD">
              <w:t xml:space="preserve"> </w:t>
            </w:r>
            <w:r w:rsidR="00B705FD" w:rsidRPr="00B705FD">
              <w:rPr>
                <w:highlight w:val="yellow"/>
              </w:rPr>
              <w:t>(100%)</w:t>
            </w:r>
          </w:p>
        </w:tc>
      </w:tr>
      <w:tr w:rsidR="0097624E" w14:paraId="04AD610D" w14:textId="77777777" w:rsidTr="00A35DC2">
        <w:trPr>
          <w:trHeight w:val="441"/>
        </w:trPr>
        <w:tc>
          <w:tcPr>
            <w:tcW w:w="3600" w:type="dxa"/>
          </w:tcPr>
          <w:p w14:paraId="400BEA44" w14:textId="77777777" w:rsidR="0097624E" w:rsidRPr="0097624E" w:rsidRDefault="0097624E" w:rsidP="00A35DC2">
            <w:pPr>
              <w:rPr>
                <w:b/>
              </w:rPr>
            </w:pPr>
            <w:r w:rsidRPr="0097624E">
              <w:rPr>
                <w:b/>
              </w:rPr>
              <w:t>Age of Female Head of Household</w:t>
            </w:r>
          </w:p>
          <w:p w14:paraId="2427043A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&lt;25 </w:t>
            </w:r>
          </w:p>
          <w:p w14:paraId="07D9F087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25- 34 </w:t>
            </w:r>
          </w:p>
          <w:p w14:paraId="4EED1B25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35- 44 </w:t>
            </w:r>
          </w:p>
          <w:p w14:paraId="79374BCE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45- 54 </w:t>
            </w:r>
          </w:p>
          <w:p w14:paraId="59641738" w14:textId="77777777" w:rsidR="0097624E" w:rsidRPr="0097624E" w:rsidRDefault="0097624E" w:rsidP="00A35DC2">
            <w:pPr>
              <w:ind w:left="720" w:hanging="476"/>
              <w:rPr>
                <w:b/>
              </w:rPr>
            </w:pPr>
            <w:r w:rsidRPr="0097624E">
              <w:t>55+</w:t>
            </w:r>
          </w:p>
        </w:tc>
        <w:tc>
          <w:tcPr>
            <w:tcW w:w="2543" w:type="dxa"/>
          </w:tcPr>
          <w:p w14:paraId="6FDBA312" w14:textId="77777777" w:rsidR="0097624E" w:rsidRDefault="0097624E" w:rsidP="00A35DC2"/>
          <w:p w14:paraId="580BE0AD" w14:textId="77777777" w:rsidR="0097624E" w:rsidRDefault="0097624E" w:rsidP="00A35DC2"/>
          <w:p w14:paraId="13BE0ADC" w14:textId="77777777" w:rsidR="00B705FD" w:rsidRDefault="00B705FD" w:rsidP="00B705FD">
            <w:r>
              <w:t>44 (1.7%)</w:t>
            </w:r>
          </w:p>
          <w:p w14:paraId="7CB34501" w14:textId="77777777" w:rsidR="00B705FD" w:rsidRDefault="00B705FD" w:rsidP="00B705FD">
            <w:r>
              <w:t>1019 (39.2%)</w:t>
            </w:r>
          </w:p>
          <w:p w14:paraId="046B2237" w14:textId="77777777" w:rsidR="00B705FD" w:rsidRDefault="00B705FD" w:rsidP="00B705FD">
            <w:r>
              <w:t>768 (29.6%)</w:t>
            </w:r>
          </w:p>
          <w:p w14:paraId="1D0C4C35" w14:textId="77777777" w:rsidR="00B705FD" w:rsidRDefault="00B705FD" w:rsidP="00B705FD">
            <w:r>
              <w:t>340 (13.1%)</w:t>
            </w:r>
          </w:p>
          <w:p w14:paraId="04D9423A" w14:textId="7BD457E1" w:rsidR="0097624E" w:rsidRDefault="00B705FD" w:rsidP="00B705FD">
            <w:r>
              <w:t>426 (16.4%)</w:t>
            </w:r>
          </w:p>
        </w:tc>
        <w:tc>
          <w:tcPr>
            <w:tcW w:w="2453" w:type="dxa"/>
          </w:tcPr>
          <w:p w14:paraId="1DCE691D" w14:textId="77777777" w:rsidR="0097624E" w:rsidRDefault="0097624E" w:rsidP="00A35DC2"/>
          <w:p w14:paraId="12A3404D" w14:textId="77777777" w:rsidR="0097624E" w:rsidRDefault="0097624E" w:rsidP="00A35DC2"/>
          <w:p w14:paraId="5BA0FEC2" w14:textId="77777777" w:rsidR="00B705FD" w:rsidRDefault="00B705FD" w:rsidP="00B705FD">
            <w:r>
              <w:t>2179 (1.2%)</w:t>
            </w:r>
          </w:p>
          <w:p w14:paraId="4A5A45DF" w14:textId="77777777" w:rsidR="00B705FD" w:rsidRDefault="00B705FD" w:rsidP="00B705FD">
            <w:r>
              <w:t>30503 (16.4%)</w:t>
            </w:r>
          </w:p>
          <w:p w14:paraId="04375D59" w14:textId="77777777" w:rsidR="00B705FD" w:rsidRDefault="00B705FD" w:rsidP="00B705FD">
            <w:r>
              <w:t>46964 (25.3%)</w:t>
            </w:r>
          </w:p>
          <w:p w14:paraId="5B04D0EF" w14:textId="77777777" w:rsidR="00B705FD" w:rsidRDefault="00B705FD" w:rsidP="00B705FD">
            <w:r>
              <w:t>49972 (26.9%)</w:t>
            </w:r>
          </w:p>
          <w:p w14:paraId="3AF5D9B2" w14:textId="62D0441A" w:rsidR="0097624E" w:rsidRDefault="00B705FD" w:rsidP="00B705FD">
            <w:r>
              <w:t>55930 (30.1%)</w:t>
            </w:r>
          </w:p>
        </w:tc>
      </w:tr>
      <w:tr w:rsidR="0097624E" w14:paraId="13990C6B" w14:textId="77777777" w:rsidTr="00A35DC2">
        <w:trPr>
          <w:trHeight w:val="441"/>
        </w:trPr>
        <w:tc>
          <w:tcPr>
            <w:tcW w:w="3600" w:type="dxa"/>
          </w:tcPr>
          <w:p w14:paraId="0A70EBF8" w14:textId="77777777" w:rsidR="0097624E" w:rsidRPr="0097624E" w:rsidRDefault="0097624E" w:rsidP="00A35DC2">
            <w:pPr>
              <w:rPr>
                <w:b/>
              </w:rPr>
            </w:pPr>
            <w:r w:rsidRPr="0097624E">
              <w:rPr>
                <w:b/>
              </w:rPr>
              <w:t>Age of Male Head of Household</w:t>
            </w:r>
          </w:p>
          <w:p w14:paraId="29193E12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&lt;25 </w:t>
            </w:r>
          </w:p>
          <w:p w14:paraId="486EFC20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25- 34 </w:t>
            </w:r>
          </w:p>
          <w:p w14:paraId="64CB2B51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35- 44 </w:t>
            </w:r>
          </w:p>
          <w:p w14:paraId="6149BE81" w14:textId="77777777" w:rsidR="0097624E" w:rsidRPr="0097624E" w:rsidRDefault="0097624E" w:rsidP="00A35DC2">
            <w:pPr>
              <w:ind w:left="720" w:hanging="476"/>
            </w:pPr>
            <w:r w:rsidRPr="0097624E">
              <w:t xml:space="preserve">45- 54 </w:t>
            </w:r>
          </w:p>
          <w:p w14:paraId="651E5345" w14:textId="77777777" w:rsidR="0097624E" w:rsidRPr="0097624E" w:rsidRDefault="0097624E" w:rsidP="00A35DC2">
            <w:pPr>
              <w:ind w:left="720" w:hanging="476"/>
            </w:pPr>
            <w:r w:rsidRPr="0097624E">
              <w:t>55+</w:t>
            </w:r>
          </w:p>
        </w:tc>
        <w:tc>
          <w:tcPr>
            <w:tcW w:w="2543" w:type="dxa"/>
          </w:tcPr>
          <w:p w14:paraId="576D7A4C" w14:textId="77777777" w:rsidR="0097624E" w:rsidRDefault="0097624E" w:rsidP="00A35DC2"/>
          <w:p w14:paraId="32064387" w14:textId="77777777" w:rsidR="00B705FD" w:rsidRDefault="00B705FD" w:rsidP="00B705FD">
            <w:r>
              <w:t>15 (0.6%)</w:t>
            </w:r>
          </w:p>
          <w:p w14:paraId="35596F41" w14:textId="77777777" w:rsidR="00B705FD" w:rsidRDefault="00B705FD" w:rsidP="00B705FD">
            <w:r>
              <w:t>761 (32.2%)</w:t>
            </w:r>
          </w:p>
          <w:p w14:paraId="430DE8F4" w14:textId="77777777" w:rsidR="00B705FD" w:rsidRDefault="00B705FD" w:rsidP="00B705FD">
            <w:r>
              <w:t>849 (35.9%)</w:t>
            </w:r>
          </w:p>
          <w:p w14:paraId="07AEB867" w14:textId="77777777" w:rsidR="00B705FD" w:rsidRDefault="00B705FD" w:rsidP="00B705FD">
            <w:r>
              <w:t>322 (13.6%)</w:t>
            </w:r>
          </w:p>
          <w:p w14:paraId="112EACD8" w14:textId="54E50023" w:rsidR="0097624E" w:rsidRDefault="00B705FD" w:rsidP="00B705FD">
            <w:r>
              <w:t>416 (17.6%)</w:t>
            </w:r>
          </w:p>
        </w:tc>
        <w:tc>
          <w:tcPr>
            <w:tcW w:w="2453" w:type="dxa"/>
          </w:tcPr>
          <w:p w14:paraId="09363D16" w14:textId="77777777" w:rsidR="00B705FD" w:rsidRDefault="00B705FD" w:rsidP="00B705FD"/>
          <w:p w14:paraId="5C8186C6" w14:textId="2BAF900E" w:rsidR="00B705FD" w:rsidRDefault="00B705FD" w:rsidP="00B705FD">
            <w:r>
              <w:t>1176 (0.8%)</w:t>
            </w:r>
          </w:p>
          <w:p w14:paraId="701C3364" w14:textId="77777777" w:rsidR="00B705FD" w:rsidRDefault="00B705FD" w:rsidP="00B705FD">
            <w:r>
              <w:t>21457 (14%)</w:t>
            </w:r>
          </w:p>
          <w:p w14:paraId="04EC7EE4" w14:textId="77777777" w:rsidR="00B705FD" w:rsidRDefault="00B705FD" w:rsidP="00B705FD">
            <w:r>
              <w:t>39113 (25.5%)</w:t>
            </w:r>
          </w:p>
          <w:p w14:paraId="7FCC922B" w14:textId="77777777" w:rsidR="00B705FD" w:rsidRDefault="00B705FD" w:rsidP="00B705FD">
            <w:r>
              <w:t>40781 (26.5%)</w:t>
            </w:r>
          </w:p>
          <w:p w14:paraId="7AE3E36F" w14:textId="6610754D" w:rsidR="0097624E" w:rsidRDefault="00B705FD" w:rsidP="00B705FD">
            <w:r>
              <w:t>51136 (33.3%)</w:t>
            </w:r>
          </w:p>
        </w:tc>
      </w:tr>
      <w:tr w:rsidR="0097624E" w14:paraId="7DBD7122" w14:textId="77777777" w:rsidTr="00A35DC2">
        <w:trPr>
          <w:trHeight w:val="416"/>
        </w:trPr>
        <w:tc>
          <w:tcPr>
            <w:tcW w:w="3600" w:type="dxa"/>
          </w:tcPr>
          <w:p w14:paraId="717E1858" w14:textId="77777777" w:rsidR="0097624E" w:rsidRDefault="0097624E" w:rsidP="00A35DC2">
            <w:r>
              <w:rPr>
                <w:b/>
              </w:rPr>
              <w:t>Head of Household</w:t>
            </w:r>
          </w:p>
          <w:p w14:paraId="0D78E002" w14:textId="77777777" w:rsidR="0097624E" w:rsidRDefault="0097624E" w:rsidP="00A35DC2">
            <w:pPr>
              <w:ind w:left="244"/>
            </w:pPr>
            <w:r>
              <w:t>Female only</w:t>
            </w:r>
          </w:p>
          <w:p w14:paraId="71365FC0" w14:textId="77777777" w:rsidR="0097624E" w:rsidRDefault="0097624E" w:rsidP="00A35DC2">
            <w:pPr>
              <w:ind w:left="244"/>
            </w:pPr>
            <w:r>
              <w:t>Male only</w:t>
            </w:r>
          </w:p>
          <w:p w14:paraId="4E043D56" w14:textId="77777777" w:rsidR="0097624E" w:rsidRDefault="0097624E" w:rsidP="00A35DC2">
            <w:pPr>
              <w:ind w:left="244"/>
              <w:rPr>
                <w:b/>
              </w:rPr>
            </w:pPr>
            <w:r>
              <w:t>Female and Male</w:t>
            </w:r>
          </w:p>
        </w:tc>
        <w:tc>
          <w:tcPr>
            <w:tcW w:w="2543" w:type="dxa"/>
          </w:tcPr>
          <w:p w14:paraId="13B1FE5C" w14:textId="77777777" w:rsidR="0097624E" w:rsidRDefault="0097624E" w:rsidP="00A35DC2"/>
          <w:p w14:paraId="2F6D31D4" w14:textId="77777777" w:rsidR="00B705FD" w:rsidRDefault="00B705FD" w:rsidP="00B705FD">
            <w:r>
              <w:t>281 (10.6%)</w:t>
            </w:r>
          </w:p>
          <w:p w14:paraId="0B1D59E0" w14:textId="77777777" w:rsidR="00B705FD" w:rsidRDefault="00B705FD" w:rsidP="00B705FD">
            <w:r>
              <w:t>47 (1.8%)</w:t>
            </w:r>
          </w:p>
          <w:p w14:paraId="004BA3B6" w14:textId="000DA146" w:rsidR="0097624E" w:rsidRDefault="00B705FD" w:rsidP="00B705FD">
            <w:r>
              <w:t>2316 (87.6%)</w:t>
            </w:r>
          </w:p>
        </w:tc>
        <w:tc>
          <w:tcPr>
            <w:tcW w:w="2453" w:type="dxa"/>
          </w:tcPr>
          <w:p w14:paraId="70D42C65" w14:textId="77777777" w:rsidR="0097624E" w:rsidRDefault="0097624E" w:rsidP="00A35DC2"/>
          <w:p w14:paraId="790DC4F6" w14:textId="77777777" w:rsidR="00B705FD" w:rsidRDefault="00B705FD" w:rsidP="00B705FD">
            <w:r>
              <w:t>48544 (24.0%)</w:t>
            </w:r>
          </w:p>
          <w:p w14:paraId="204A0343" w14:textId="77777777" w:rsidR="00B705FD" w:rsidRDefault="00B705FD" w:rsidP="00B705FD">
            <w:r>
              <w:t>16659 (8.2%)</w:t>
            </w:r>
          </w:p>
          <w:p w14:paraId="47074A62" w14:textId="526BD869" w:rsidR="0097624E" w:rsidRDefault="00B705FD" w:rsidP="00B705FD">
            <w:r>
              <w:t>137004 (67.8%)</w:t>
            </w:r>
          </w:p>
        </w:tc>
      </w:tr>
      <w:tr w:rsidR="0097624E" w14:paraId="444947EE" w14:textId="77777777" w:rsidTr="00A35DC2">
        <w:trPr>
          <w:trHeight w:val="65"/>
        </w:trPr>
        <w:tc>
          <w:tcPr>
            <w:tcW w:w="3600" w:type="dxa"/>
          </w:tcPr>
          <w:p w14:paraId="67AA15E4" w14:textId="77777777" w:rsidR="0097624E" w:rsidRDefault="0097624E" w:rsidP="00A35DC2">
            <w:pPr>
              <w:rPr>
                <w:b/>
              </w:rPr>
            </w:pPr>
            <w:r>
              <w:rPr>
                <w:b/>
              </w:rPr>
              <w:t>Ethnicity</w:t>
            </w:r>
          </w:p>
          <w:p w14:paraId="0316C54A" w14:textId="77777777" w:rsidR="0097624E" w:rsidRDefault="0097624E" w:rsidP="00A35DC2">
            <w:pPr>
              <w:ind w:left="151"/>
            </w:pPr>
            <w:r>
              <w:t>Hispanic</w:t>
            </w:r>
          </w:p>
          <w:p w14:paraId="1B9B6C38" w14:textId="77777777" w:rsidR="0097624E" w:rsidRDefault="0097624E" w:rsidP="00A35DC2">
            <w:pPr>
              <w:ind w:left="151"/>
            </w:pPr>
            <w:r>
              <w:t xml:space="preserve">Non-Hispanic </w:t>
            </w:r>
          </w:p>
        </w:tc>
        <w:tc>
          <w:tcPr>
            <w:tcW w:w="2543" w:type="dxa"/>
          </w:tcPr>
          <w:p w14:paraId="34936D00" w14:textId="77777777" w:rsidR="0097624E" w:rsidRDefault="0097624E" w:rsidP="00A35DC2"/>
          <w:p w14:paraId="1665C39C" w14:textId="77777777" w:rsidR="00B705FD" w:rsidRDefault="00B705FD" w:rsidP="00B705FD">
            <w:r>
              <w:t>300 (11.3%)</w:t>
            </w:r>
          </w:p>
          <w:p w14:paraId="45EEDA51" w14:textId="590DFB55" w:rsidR="0097624E" w:rsidRDefault="00B705FD" w:rsidP="00B705FD">
            <w:r>
              <w:t>2344 (88.7%)</w:t>
            </w:r>
          </w:p>
        </w:tc>
        <w:tc>
          <w:tcPr>
            <w:tcW w:w="2453" w:type="dxa"/>
          </w:tcPr>
          <w:p w14:paraId="773A2F43" w14:textId="77777777" w:rsidR="0097624E" w:rsidRDefault="0097624E" w:rsidP="00A35DC2"/>
          <w:p w14:paraId="517F3E7D" w14:textId="77777777" w:rsidR="00B705FD" w:rsidRDefault="00B705FD" w:rsidP="00B705FD">
            <w:r>
              <w:t>15206 (7.5%)</w:t>
            </w:r>
          </w:p>
          <w:p w14:paraId="7F24DD43" w14:textId="198D1FE6" w:rsidR="0097624E" w:rsidRDefault="00B705FD" w:rsidP="00B705FD">
            <w:r>
              <w:t>187001 (92.5%)</w:t>
            </w:r>
          </w:p>
        </w:tc>
      </w:tr>
      <w:tr w:rsidR="0097624E" w14:paraId="6343EAE4" w14:textId="77777777" w:rsidTr="00A35DC2">
        <w:trPr>
          <w:trHeight w:val="65"/>
        </w:trPr>
        <w:tc>
          <w:tcPr>
            <w:tcW w:w="3600" w:type="dxa"/>
          </w:tcPr>
          <w:p w14:paraId="4A594137" w14:textId="77777777" w:rsidR="0097624E" w:rsidRDefault="0097624E" w:rsidP="00A35DC2">
            <w:pPr>
              <w:rPr>
                <w:b/>
              </w:rPr>
            </w:pPr>
            <w:r>
              <w:rPr>
                <w:b/>
              </w:rPr>
              <w:t>Race</w:t>
            </w:r>
          </w:p>
          <w:p w14:paraId="5D27A6F5" w14:textId="77777777" w:rsidR="0097624E" w:rsidRDefault="0097624E" w:rsidP="00A35DC2">
            <w:pPr>
              <w:ind w:left="221"/>
            </w:pPr>
            <w:r>
              <w:t>White/Caucasian</w:t>
            </w:r>
          </w:p>
          <w:p w14:paraId="553CE5E3" w14:textId="77777777" w:rsidR="0097624E" w:rsidRDefault="0097624E" w:rsidP="00A35DC2">
            <w:pPr>
              <w:ind w:left="221"/>
            </w:pPr>
            <w:r>
              <w:t>Black/African American</w:t>
            </w:r>
          </w:p>
          <w:p w14:paraId="1C4C09FD" w14:textId="77777777" w:rsidR="0097624E" w:rsidRDefault="0097624E" w:rsidP="00A35DC2">
            <w:pPr>
              <w:ind w:left="221"/>
            </w:pPr>
            <w:r>
              <w:t>Asian</w:t>
            </w:r>
          </w:p>
          <w:p w14:paraId="2C27DE31" w14:textId="77777777" w:rsidR="0097624E" w:rsidRDefault="0097624E" w:rsidP="00A35DC2">
            <w:pPr>
              <w:ind w:left="221"/>
            </w:pPr>
            <w:r>
              <w:t>Other</w:t>
            </w:r>
          </w:p>
        </w:tc>
        <w:tc>
          <w:tcPr>
            <w:tcW w:w="2543" w:type="dxa"/>
          </w:tcPr>
          <w:p w14:paraId="1083C8E2" w14:textId="77777777" w:rsidR="0097624E" w:rsidRDefault="0097624E" w:rsidP="00A35DC2"/>
          <w:p w14:paraId="7C417F8A" w14:textId="77777777" w:rsidR="00B705FD" w:rsidRDefault="00B705FD" w:rsidP="00B705FD">
            <w:r>
              <w:t>1931 (73%)</w:t>
            </w:r>
          </w:p>
          <w:p w14:paraId="77C6CE56" w14:textId="77777777" w:rsidR="00B705FD" w:rsidRDefault="00B705FD" w:rsidP="00B705FD">
            <w:r>
              <w:t>275 (10.4%)</w:t>
            </w:r>
          </w:p>
          <w:p w14:paraId="20E6A72A" w14:textId="77777777" w:rsidR="00B705FD" w:rsidRDefault="00B705FD" w:rsidP="00B705FD">
            <w:r>
              <w:t>218 (8.2%)</w:t>
            </w:r>
          </w:p>
          <w:p w14:paraId="34749BE6" w14:textId="4BA7BBB7" w:rsidR="0097624E" w:rsidRDefault="00B705FD" w:rsidP="00B705FD">
            <w:r>
              <w:t>220 (8.3%)</w:t>
            </w:r>
          </w:p>
        </w:tc>
        <w:tc>
          <w:tcPr>
            <w:tcW w:w="2453" w:type="dxa"/>
          </w:tcPr>
          <w:p w14:paraId="7EFECD23" w14:textId="77777777" w:rsidR="00B705FD" w:rsidRDefault="00B705FD" w:rsidP="00B705FD"/>
          <w:p w14:paraId="1D2C6B02" w14:textId="52FE408A" w:rsidR="00B705FD" w:rsidRDefault="00B705FD" w:rsidP="00B705FD">
            <w:r>
              <w:t>163864 (81%)</w:t>
            </w:r>
          </w:p>
          <w:p w14:paraId="4C11F66E" w14:textId="77777777" w:rsidR="00B705FD" w:rsidRDefault="00B705FD" w:rsidP="00B705FD">
            <w:r>
              <w:t>20477 (10.1%)</w:t>
            </w:r>
          </w:p>
          <w:p w14:paraId="6827B778" w14:textId="77777777" w:rsidR="00B705FD" w:rsidRDefault="00B705FD" w:rsidP="00B705FD">
            <w:r>
              <w:t>6321 (3.1%)</w:t>
            </w:r>
          </w:p>
          <w:p w14:paraId="716FA618" w14:textId="56B66ACE" w:rsidR="0097624E" w:rsidRDefault="00B705FD" w:rsidP="00B705FD">
            <w:r>
              <w:t>11545 (5.7%)</w:t>
            </w:r>
          </w:p>
        </w:tc>
      </w:tr>
      <w:tr w:rsidR="0097624E" w14:paraId="0E86059D" w14:textId="77777777" w:rsidTr="00A35DC2">
        <w:trPr>
          <w:trHeight w:val="416"/>
        </w:trPr>
        <w:tc>
          <w:tcPr>
            <w:tcW w:w="3600" w:type="dxa"/>
          </w:tcPr>
          <w:p w14:paraId="3F97168D" w14:textId="77777777" w:rsidR="0097624E" w:rsidRDefault="0097624E" w:rsidP="00A35DC2">
            <w:pPr>
              <w:rPr>
                <w:b/>
              </w:rPr>
            </w:pPr>
            <w:r>
              <w:rPr>
                <w:b/>
              </w:rPr>
              <w:t>Educational attainment</w:t>
            </w:r>
          </w:p>
          <w:p w14:paraId="22490461" w14:textId="77777777" w:rsidR="0097624E" w:rsidRDefault="0097624E" w:rsidP="00A35DC2">
            <w:pPr>
              <w:ind w:left="249"/>
            </w:pPr>
            <w:r>
              <w:t xml:space="preserve">&lt; High School </w:t>
            </w:r>
          </w:p>
          <w:p w14:paraId="6639B8F4" w14:textId="77777777" w:rsidR="0097624E" w:rsidRDefault="0097624E" w:rsidP="00A35DC2">
            <w:pPr>
              <w:ind w:left="249"/>
            </w:pPr>
            <w:r>
              <w:t>High School Grad</w:t>
            </w:r>
          </w:p>
          <w:p w14:paraId="4F795FED" w14:textId="77777777" w:rsidR="0097624E" w:rsidRDefault="0097624E" w:rsidP="00A35DC2">
            <w:pPr>
              <w:ind w:left="249"/>
            </w:pPr>
            <w:r>
              <w:t xml:space="preserve">Some College </w:t>
            </w:r>
          </w:p>
          <w:p w14:paraId="7E61E787" w14:textId="77777777" w:rsidR="0097624E" w:rsidRDefault="0097624E" w:rsidP="00A35DC2">
            <w:pPr>
              <w:ind w:left="249"/>
            </w:pPr>
            <w:r>
              <w:t xml:space="preserve">Graduated College </w:t>
            </w:r>
          </w:p>
          <w:p w14:paraId="0CFC1D7B" w14:textId="77777777" w:rsidR="0097624E" w:rsidRDefault="0097624E" w:rsidP="00A35DC2">
            <w:pPr>
              <w:ind w:left="249"/>
            </w:pPr>
            <w:r>
              <w:t xml:space="preserve">Post College Grad </w:t>
            </w:r>
          </w:p>
        </w:tc>
        <w:tc>
          <w:tcPr>
            <w:tcW w:w="2543" w:type="dxa"/>
          </w:tcPr>
          <w:p w14:paraId="3F03BFB1" w14:textId="77777777" w:rsidR="0097624E" w:rsidRDefault="0097624E" w:rsidP="00A35DC2"/>
          <w:p w14:paraId="55B4333C" w14:textId="77777777" w:rsidR="00B705FD" w:rsidRDefault="00B705FD" w:rsidP="00B705FD">
            <w:r>
              <w:t>67 (2.5%)</w:t>
            </w:r>
          </w:p>
          <w:p w14:paraId="7D1E6201" w14:textId="77777777" w:rsidR="00B705FD" w:rsidRDefault="00B705FD" w:rsidP="00B705FD">
            <w:r>
              <w:t>427 (16.1%)</w:t>
            </w:r>
          </w:p>
          <w:p w14:paraId="11A2BF12" w14:textId="77777777" w:rsidR="00B705FD" w:rsidRDefault="00B705FD" w:rsidP="00B705FD">
            <w:r>
              <w:t>772 (29.2%)</w:t>
            </w:r>
          </w:p>
          <w:p w14:paraId="2B88CF03" w14:textId="77777777" w:rsidR="00B705FD" w:rsidRDefault="00B705FD" w:rsidP="00B705FD">
            <w:r>
              <w:t>986 (37.3%)</w:t>
            </w:r>
          </w:p>
          <w:p w14:paraId="21C52267" w14:textId="3A7A65C8" w:rsidR="0097624E" w:rsidRDefault="00B705FD" w:rsidP="00B705FD">
            <w:r>
              <w:t>392 (14.8%)</w:t>
            </w:r>
          </w:p>
        </w:tc>
        <w:tc>
          <w:tcPr>
            <w:tcW w:w="2453" w:type="dxa"/>
          </w:tcPr>
          <w:p w14:paraId="22C59985" w14:textId="77777777" w:rsidR="0097624E" w:rsidRDefault="0097624E" w:rsidP="00A35DC2"/>
          <w:p w14:paraId="44674FD2" w14:textId="77777777" w:rsidR="00B705FD" w:rsidRDefault="00B705FD" w:rsidP="00B705FD">
            <w:r>
              <w:t>7156 (3.5%)</w:t>
            </w:r>
          </w:p>
          <w:p w14:paraId="4A6DF997" w14:textId="77777777" w:rsidR="00B705FD" w:rsidRDefault="00B705FD" w:rsidP="00B705FD">
            <w:r>
              <w:t>45495 (22.5%)</w:t>
            </w:r>
          </w:p>
          <w:p w14:paraId="780CE893" w14:textId="77777777" w:rsidR="00B705FD" w:rsidRDefault="00B705FD" w:rsidP="00B705FD">
            <w:r>
              <w:t>63876 (31.6%)</w:t>
            </w:r>
          </w:p>
          <w:p w14:paraId="22433DA0" w14:textId="77777777" w:rsidR="00B705FD" w:rsidRDefault="00B705FD" w:rsidP="00B705FD">
            <w:r>
              <w:t>61896 (30.6%)</w:t>
            </w:r>
          </w:p>
          <w:p w14:paraId="27269745" w14:textId="089FDE19" w:rsidR="0097624E" w:rsidRDefault="00B705FD" w:rsidP="00B705FD">
            <w:r>
              <w:t>23784 (11.8%)</w:t>
            </w:r>
          </w:p>
        </w:tc>
      </w:tr>
      <w:tr w:rsidR="0097624E" w14:paraId="70364C5A" w14:textId="77777777" w:rsidTr="00A35DC2">
        <w:trPr>
          <w:trHeight w:val="553"/>
        </w:trPr>
        <w:tc>
          <w:tcPr>
            <w:tcW w:w="3600" w:type="dxa"/>
          </w:tcPr>
          <w:p w14:paraId="46921FD1" w14:textId="77777777" w:rsidR="0097624E" w:rsidRDefault="0097624E" w:rsidP="00B705FD">
            <w:pPr>
              <w:rPr>
                <w:b/>
              </w:rPr>
            </w:pPr>
            <w:r>
              <w:rPr>
                <w:b/>
              </w:rPr>
              <w:t xml:space="preserve">Family income </w:t>
            </w:r>
          </w:p>
          <w:p w14:paraId="6EDB6F36" w14:textId="77777777" w:rsidR="0097624E" w:rsidRDefault="0097624E" w:rsidP="00A35DC2">
            <w:pPr>
              <w:ind w:left="340" w:hanging="90"/>
            </w:pPr>
            <w:r>
              <w:t>Under $19,999</w:t>
            </w:r>
          </w:p>
          <w:p w14:paraId="73466619" w14:textId="77777777" w:rsidR="0097624E" w:rsidRDefault="0097624E" w:rsidP="00A35DC2">
            <w:pPr>
              <w:ind w:left="340" w:hanging="90"/>
            </w:pPr>
            <w:r>
              <w:t>$20,000-$39,999</w:t>
            </w:r>
          </w:p>
          <w:p w14:paraId="6EC7B41B" w14:textId="77777777" w:rsidR="0097624E" w:rsidRDefault="0097624E" w:rsidP="00A35DC2">
            <w:pPr>
              <w:ind w:left="340" w:hanging="90"/>
            </w:pPr>
            <w:r>
              <w:t>$40,000-$59,999</w:t>
            </w:r>
          </w:p>
          <w:p w14:paraId="7E5566B7" w14:textId="77777777" w:rsidR="0097624E" w:rsidRDefault="0097624E" w:rsidP="00A35DC2">
            <w:pPr>
              <w:ind w:left="340" w:hanging="90"/>
            </w:pPr>
            <w:r>
              <w:t>$60,000-$69,999</w:t>
            </w:r>
          </w:p>
          <w:p w14:paraId="2D5284E0" w14:textId="77777777" w:rsidR="0097624E" w:rsidRDefault="0097624E" w:rsidP="00A35DC2">
            <w:pPr>
              <w:ind w:left="340" w:hanging="90"/>
            </w:pPr>
            <w:r>
              <w:t>$70,000-$99,999</w:t>
            </w:r>
          </w:p>
          <w:p w14:paraId="51C04BBB" w14:textId="77777777" w:rsidR="0097624E" w:rsidRDefault="0097624E" w:rsidP="00A35DC2">
            <w:pPr>
              <w:ind w:left="249"/>
            </w:pPr>
            <w:r>
              <w:t>$100,000+</w:t>
            </w:r>
          </w:p>
        </w:tc>
        <w:tc>
          <w:tcPr>
            <w:tcW w:w="2543" w:type="dxa"/>
          </w:tcPr>
          <w:p w14:paraId="59263447" w14:textId="77777777" w:rsidR="0097624E" w:rsidRDefault="0097624E" w:rsidP="00A35DC2"/>
          <w:p w14:paraId="0B832621" w14:textId="77777777" w:rsidR="00B705FD" w:rsidRDefault="00B705FD" w:rsidP="00B705FD">
            <w:r>
              <w:t>113 (4.3%)</w:t>
            </w:r>
          </w:p>
          <w:p w14:paraId="415A8932" w14:textId="77777777" w:rsidR="00B705FD" w:rsidRDefault="00B705FD" w:rsidP="00B705FD">
            <w:r>
              <w:t>406 (15.4%)</w:t>
            </w:r>
          </w:p>
          <w:p w14:paraId="494E0866" w14:textId="77777777" w:rsidR="00B705FD" w:rsidRDefault="00B705FD" w:rsidP="00B705FD">
            <w:r>
              <w:t>641 (24.2%)</w:t>
            </w:r>
          </w:p>
          <w:p w14:paraId="51A50499" w14:textId="77777777" w:rsidR="00B705FD" w:rsidRDefault="00B705FD" w:rsidP="00B705FD">
            <w:r>
              <w:t>256 (9.7%)</w:t>
            </w:r>
          </w:p>
          <w:p w14:paraId="42AE4FBA" w14:textId="77777777" w:rsidR="00B705FD" w:rsidRDefault="00B705FD" w:rsidP="00B705FD">
            <w:r>
              <w:t>704 (26.6%)</w:t>
            </w:r>
          </w:p>
          <w:p w14:paraId="08F4BFCE" w14:textId="34356CDC" w:rsidR="0097624E" w:rsidRDefault="00B705FD" w:rsidP="00B705FD">
            <w:r>
              <w:t>524 (19.8%)</w:t>
            </w:r>
          </w:p>
        </w:tc>
        <w:tc>
          <w:tcPr>
            <w:tcW w:w="2453" w:type="dxa"/>
          </w:tcPr>
          <w:p w14:paraId="306EFAC8" w14:textId="77777777" w:rsidR="0097624E" w:rsidRDefault="0097624E" w:rsidP="00A35DC2"/>
          <w:p w14:paraId="7F5006FE" w14:textId="77777777" w:rsidR="00B705FD" w:rsidRDefault="00B705FD" w:rsidP="00B705FD">
            <w:r>
              <w:t>21007 (10.4%)</w:t>
            </w:r>
          </w:p>
          <w:p w14:paraId="3C293436" w14:textId="77777777" w:rsidR="00B705FD" w:rsidRDefault="00B705FD" w:rsidP="00B705FD">
            <w:r>
              <w:t>49364 (24.4%)</w:t>
            </w:r>
          </w:p>
          <w:p w14:paraId="13C4D1B6" w14:textId="77777777" w:rsidR="00B705FD" w:rsidRDefault="00B705FD" w:rsidP="00B705FD">
            <w:r>
              <w:t>46389 (22.9%)</w:t>
            </w:r>
          </w:p>
          <w:p w14:paraId="00AE01A5" w14:textId="77777777" w:rsidR="00B705FD" w:rsidRDefault="00B705FD" w:rsidP="00B705FD">
            <w:r>
              <w:t>18072 (8.9%)</w:t>
            </w:r>
          </w:p>
          <w:p w14:paraId="2E81D835" w14:textId="77777777" w:rsidR="00B705FD" w:rsidRDefault="00B705FD" w:rsidP="00B705FD">
            <w:r>
              <w:t>38951 (19.3%)</w:t>
            </w:r>
          </w:p>
          <w:p w14:paraId="5974C855" w14:textId="465024C0" w:rsidR="0097624E" w:rsidRDefault="00B705FD" w:rsidP="00B705FD">
            <w:r>
              <w:t>28424 (14.1%)</w:t>
            </w:r>
          </w:p>
        </w:tc>
      </w:tr>
      <w:tr w:rsidR="0097624E" w14:paraId="15474919" w14:textId="77777777" w:rsidTr="00A35DC2">
        <w:trPr>
          <w:trHeight w:val="553"/>
        </w:trPr>
        <w:tc>
          <w:tcPr>
            <w:tcW w:w="3600" w:type="dxa"/>
          </w:tcPr>
          <w:p w14:paraId="6E1C12FA" w14:textId="77777777" w:rsidR="0097624E" w:rsidRDefault="0097624E" w:rsidP="00A35DC2">
            <w:pPr>
              <w:rPr>
                <w:b/>
              </w:rPr>
            </w:pPr>
            <w:r>
              <w:rPr>
                <w:b/>
              </w:rPr>
              <w:lastRenderedPageBreak/>
              <w:t>Ages of children in the household</w:t>
            </w:r>
          </w:p>
          <w:p w14:paraId="4610EB71" w14:textId="77777777" w:rsidR="0097624E" w:rsidRDefault="0097624E" w:rsidP="00A35DC2">
            <w:pPr>
              <w:ind w:left="247"/>
            </w:pPr>
            <w:r>
              <w:t>Children under 6</w:t>
            </w:r>
            <w:r>
              <w:rPr>
                <w:vertAlign w:val="superscript"/>
              </w:rPr>
              <w:t>*</w:t>
            </w:r>
          </w:p>
          <w:p w14:paraId="12253A2D" w14:textId="77777777" w:rsidR="0097624E" w:rsidRDefault="0097624E" w:rsidP="00A35DC2">
            <w:pPr>
              <w:ind w:left="337"/>
              <w:rPr>
                <w:i/>
              </w:rPr>
            </w:pPr>
            <w:r>
              <w:rPr>
                <w:i/>
              </w:rPr>
              <w:t>Under 2</w:t>
            </w:r>
          </w:p>
          <w:p w14:paraId="393587F2" w14:textId="77777777" w:rsidR="0097624E" w:rsidRDefault="0097624E" w:rsidP="00A35DC2">
            <w:pPr>
              <w:ind w:left="247"/>
            </w:pPr>
            <w:r>
              <w:t>Only children over 6</w:t>
            </w:r>
          </w:p>
          <w:p w14:paraId="55AD2036" w14:textId="77777777" w:rsidR="0097624E" w:rsidRDefault="0097624E" w:rsidP="00A35DC2">
            <w:pPr>
              <w:ind w:left="249"/>
            </w:pPr>
            <w:r>
              <w:t>No Children &lt;18</w:t>
            </w:r>
          </w:p>
        </w:tc>
        <w:tc>
          <w:tcPr>
            <w:tcW w:w="2543" w:type="dxa"/>
          </w:tcPr>
          <w:p w14:paraId="6DB99487" w14:textId="77777777" w:rsidR="0097624E" w:rsidRDefault="0097624E" w:rsidP="00A35DC2"/>
          <w:p w14:paraId="0383E1E1" w14:textId="77777777" w:rsidR="0097624E" w:rsidRDefault="0097624E" w:rsidP="00A35DC2"/>
          <w:p w14:paraId="7F4C77CC" w14:textId="77777777" w:rsidR="00B705FD" w:rsidRDefault="00B705FD" w:rsidP="00A35DC2">
            <w:r w:rsidRPr="00B705FD">
              <w:t>1440 (54.5%)</w:t>
            </w:r>
          </w:p>
          <w:p w14:paraId="5B1B3311" w14:textId="07506550" w:rsidR="0097624E" w:rsidRDefault="0097624E" w:rsidP="00A35DC2">
            <w:pPr>
              <w:rPr>
                <w:i/>
              </w:rPr>
            </w:pPr>
            <w:r>
              <w:t xml:space="preserve">   </w:t>
            </w:r>
            <w:r>
              <w:rPr>
                <w:i/>
              </w:rPr>
              <w:t>851</w:t>
            </w:r>
            <w:r w:rsidR="00B705FD">
              <w:rPr>
                <w:i/>
              </w:rPr>
              <w:t xml:space="preserve"> (</w:t>
            </w:r>
            <w:r>
              <w:rPr>
                <w:i/>
              </w:rPr>
              <w:t>32.2%</w:t>
            </w:r>
            <w:r w:rsidR="00B705FD">
              <w:rPr>
                <w:i/>
              </w:rPr>
              <w:t>)</w:t>
            </w:r>
          </w:p>
          <w:p w14:paraId="21274950" w14:textId="77777777" w:rsidR="00B705FD" w:rsidRDefault="00B705FD" w:rsidP="00B705FD">
            <w:r>
              <w:t>244 (9.2%)</w:t>
            </w:r>
          </w:p>
          <w:p w14:paraId="672C91B0" w14:textId="7B34421F" w:rsidR="0097624E" w:rsidRDefault="00B705FD" w:rsidP="00B705FD">
            <w:r>
              <w:t>960 (36.3%)</w:t>
            </w:r>
          </w:p>
        </w:tc>
        <w:tc>
          <w:tcPr>
            <w:tcW w:w="2453" w:type="dxa"/>
          </w:tcPr>
          <w:p w14:paraId="33DDEA60" w14:textId="77777777" w:rsidR="0097624E" w:rsidRDefault="0097624E" w:rsidP="00A35DC2"/>
          <w:p w14:paraId="63752BC1" w14:textId="77777777" w:rsidR="0097624E" w:rsidRDefault="0097624E" w:rsidP="00A35DC2"/>
          <w:p w14:paraId="67EF26C6" w14:textId="77777777" w:rsidR="00B705FD" w:rsidRDefault="00B705FD" w:rsidP="00B705FD">
            <w:r>
              <w:t>28762 (14.2%)</w:t>
            </w:r>
          </w:p>
          <w:p w14:paraId="5CAF5E1B" w14:textId="69373F78" w:rsidR="00B705FD" w:rsidRPr="00B705FD" w:rsidRDefault="00B705FD" w:rsidP="00B705FD">
            <w:pPr>
              <w:rPr>
                <w:i/>
                <w:iCs/>
              </w:rPr>
            </w:pPr>
            <w:r>
              <w:t xml:space="preserve">   </w:t>
            </w:r>
            <w:r w:rsidRPr="00B705FD">
              <w:rPr>
                <w:i/>
                <w:iCs/>
              </w:rPr>
              <w:t>3801 (5.3%)</w:t>
            </w:r>
          </w:p>
          <w:p w14:paraId="48E12EA9" w14:textId="77777777" w:rsidR="00B705FD" w:rsidRDefault="00B705FD" w:rsidP="00B705FD">
            <w:r>
              <w:t>43669 (21.6%)</w:t>
            </w:r>
          </w:p>
          <w:p w14:paraId="4CB34ABE" w14:textId="6AD357EE" w:rsidR="0097624E" w:rsidRDefault="00B705FD" w:rsidP="00B705FD">
            <w:r>
              <w:t>129776 (64.2%)</w:t>
            </w:r>
          </w:p>
        </w:tc>
      </w:tr>
      <w:tr w:rsidR="0097624E" w14:paraId="21E0B9EB" w14:textId="77777777" w:rsidTr="00A35DC2">
        <w:trPr>
          <w:trHeight w:val="577"/>
        </w:trPr>
        <w:tc>
          <w:tcPr>
            <w:tcW w:w="3600" w:type="dxa"/>
          </w:tcPr>
          <w:p w14:paraId="6ACBF109" w14:textId="305FDDDC" w:rsidR="0097624E" w:rsidRDefault="0097624E" w:rsidP="00B705FD">
            <w:r>
              <w:rPr>
                <w:b/>
              </w:rPr>
              <w:t xml:space="preserve">Children </w:t>
            </w:r>
            <w:r>
              <w:t xml:space="preserve">in the household </w:t>
            </w:r>
            <w:r>
              <w:rPr>
                <w:vertAlign w:val="superscript"/>
              </w:rPr>
              <w:t>†</w:t>
            </w:r>
          </w:p>
          <w:p w14:paraId="2CEAE5E0" w14:textId="77777777" w:rsidR="0097624E" w:rsidRDefault="0097624E" w:rsidP="00A35DC2">
            <w:pPr>
              <w:ind w:left="340" w:hanging="93"/>
            </w:pPr>
            <w:r>
              <w:t>1</w:t>
            </w:r>
          </w:p>
          <w:p w14:paraId="4A8182BD" w14:textId="77777777" w:rsidR="0097624E" w:rsidRDefault="0097624E" w:rsidP="00A35DC2">
            <w:pPr>
              <w:ind w:left="340" w:hanging="93"/>
            </w:pPr>
            <w:r>
              <w:t>2</w:t>
            </w:r>
          </w:p>
          <w:p w14:paraId="1ECD0BAC" w14:textId="77777777" w:rsidR="0097624E" w:rsidRDefault="0097624E" w:rsidP="00A35DC2">
            <w:pPr>
              <w:ind w:left="340" w:hanging="93"/>
            </w:pPr>
            <w:r>
              <w:t>3</w:t>
            </w:r>
          </w:p>
          <w:p w14:paraId="6581679F" w14:textId="15905F76" w:rsidR="00B705FD" w:rsidRDefault="00B705FD" w:rsidP="00A35DC2">
            <w:pPr>
              <w:ind w:left="340" w:hanging="93"/>
            </w:pPr>
            <w:r>
              <w:t>4 or more</w:t>
            </w:r>
          </w:p>
        </w:tc>
        <w:tc>
          <w:tcPr>
            <w:tcW w:w="2543" w:type="dxa"/>
          </w:tcPr>
          <w:p w14:paraId="30712C3C" w14:textId="77777777" w:rsidR="0097624E" w:rsidRDefault="0097624E" w:rsidP="00A35DC2"/>
          <w:p w14:paraId="2A47A95A" w14:textId="77777777" w:rsidR="00B705FD" w:rsidRDefault="00B705FD" w:rsidP="00B705FD">
            <w:r>
              <w:t>779 (46.3%)</w:t>
            </w:r>
          </w:p>
          <w:p w14:paraId="1A38A283" w14:textId="77777777" w:rsidR="00B705FD" w:rsidRDefault="00B705FD" w:rsidP="00B705FD">
            <w:r>
              <w:t>543 (32.2%)</w:t>
            </w:r>
          </w:p>
          <w:p w14:paraId="09BF33A4" w14:textId="77777777" w:rsidR="00B705FD" w:rsidRDefault="00B705FD" w:rsidP="00B705FD">
            <w:r>
              <w:t>250 (14.8%)</w:t>
            </w:r>
          </w:p>
          <w:p w14:paraId="466BD09A" w14:textId="072CC8F6" w:rsidR="0097624E" w:rsidRDefault="00B705FD" w:rsidP="00B705FD">
            <w:r>
              <w:t>112 (6.6%)</w:t>
            </w:r>
          </w:p>
        </w:tc>
        <w:tc>
          <w:tcPr>
            <w:tcW w:w="2453" w:type="dxa"/>
          </w:tcPr>
          <w:p w14:paraId="312E8937" w14:textId="77777777" w:rsidR="0097624E" w:rsidRDefault="0097624E" w:rsidP="00A35DC2"/>
          <w:p w14:paraId="2A4D5BA2" w14:textId="77777777" w:rsidR="00B705FD" w:rsidRDefault="00B705FD" w:rsidP="00B705FD">
            <w:r>
              <w:t>31760 (43.8%)</w:t>
            </w:r>
          </w:p>
          <w:p w14:paraId="74C124F9" w14:textId="77777777" w:rsidR="00B705FD" w:rsidRDefault="00B705FD" w:rsidP="00B705FD">
            <w:r>
              <w:t>26562 (36.7%)</w:t>
            </w:r>
          </w:p>
          <w:p w14:paraId="30B468F8" w14:textId="77777777" w:rsidR="00B705FD" w:rsidRDefault="00B705FD" w:rsidP="00B705FD">
            <w:r>
              <w:t>9976 (13.8%)</w:t>
            </w:r>
          </w:p>
          <w:p w14:paraId="173330B8" w14:textId="142BC198" w:rsidR="0097624E" w:rsidRDefault="00B705FD" w:rsidP="00B705FD">
            <w:r>
              <w:t>4134 (5.7%)</w:t>
            </w:r>
          </w:p>
        </w:tc>
      </w:tr>
    </w:tbl>
    <w:p w14:paraId="45493341" w14:textId="77777777" w:rsidR="0097624E" w:rsidRDefault="0097624E" w:rsidP="0097624E">
      <w:r>
        <w:rPr>
          <w:vertAlign w:val="superscript"/>
        </w:rPr>
        <w:t>*</w:t>
      </w:r>
      <w:r>
        <w:t xml:space="preserve"> Households with children under 6 may also have older children</w:t>
      </w:r>
    </w:p>
    <w:p w14:paraId="24401803" w14:textId="77777777" w:rsidR="0097624E" w:rsidRDefault="0097624E" w:rsidP="0097624E">
      <w:r>
        <w:rPr>
          <w:vertAlign w:val="superscript"/>
        </w:rPr>
        <w:t>†</w:t>
      </w:r>
      <w:r>
        <w:t xml:space="preserve"> Among households with children under 18 </w:t>
      </w:r>
    </w:p>
    <w:p w14:paraId="49E5E4EF" w14:textId="77777777" w:rsidR="0097624E" w:rsidRDefault="0097624E" w:rsidP="0097624E"/>
    <w:p w14:paraId="138C875C" w14:textId="77777777" w:rsidR="0097624E" w:rsidRDefault="0097624E" w:rsidP="0097624E">
      <w:pPr>
        <w:pBdr>
          <w:top w:val="nil"/>
          <w:left w:val="nil"/>
          <w:bottom w:val="nil"/>
          <w:right w:val="nil"/>
          <w:between w:val="nil"/>
        </w:pBdr>
      </w:pPr>
    </w:p>
    <w:p w14:paraId="1131826E" w14:textId="77777777" w:rsidR="0097624E" w:rsidRDefault="0097624E" w:rsidP="0097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3657DAB" w14:textId="77777777" w:rsidR="0097624E" w:rsidRDefault="0097624E" w:rsidP="0097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792DC71" w14:textId="77777777" w:rsidR="0097624E" w:rsidRDefault="0097624E" w:rsidP="0097624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81FB44B" w14:textId="77777777" w:rsidR="0097624E" w:rsidRDefault="0097624E" w:rsidP="0097624E"/>
    <w:p w14:paraId="33546189" w14:textId="77777777" w:rsidR="0097624E" w:rsidRDefault="0097624E" w:rsidP="0097624E">
      <w:pPr>
        <w:rPr>
          <w:b/>
        </w:rPr>
      </w:pPr>
      <w:r>
        <w:br w:type="page"/>
      </w:r>
    </w:p>
    <w:p w14:paraId="61A7626E" w14:textId="4406C90A" w:rsidR="0097624E" w:rsidRPr="005B45FD" w:rsidRDefault="0097624E" w:rsidP="0097624E">
      <w:r w:rsidRPr="0097624E">
        <w:rPr>
          <w:b/>
        </w:rPr>
        <w:lastRenderedPageBreak/>
        <w:t xml:space="preserve">Supplemental table 2. </w:t>
      </w:r>
      <w:r w:rsidRPr="0097624E">
        <w:t xml:space="preserve"> Total toddler drink spending by household characteristics in the NielsenIQ consumer panel, in 2020 </w:t>
      </w:r>
      <w:r w:rsidR="00B705FD">
        <w:t xml:space="preserve">Inflation-Adjusted </w:t>
      </w:r>
      <w:r w:rsidRPr="0097624E">
        <w:t>United States Dollars (USD). All values are weighted using NielsenIQ sample weights based on Census data for demographic characteristics of households in the United States.</w:t>
      </w:r>
    </w:p>
    <w:tbl>
      <w:tblPr>
        <w:tblpPr w:leftFromText="180" w:rightFromText="180" w:topFromText="180" w:bottomFromText="180" w:vertAnchor="text"/>
        <w:tblW w:w="86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15"/>
        <w:gridCol w:w="4640"/>
      </w:tblGrid>
      <w:tr w:rsidR="0097624E" w:rsidRPr="0097624E" w14:paraId="5ADEF8B9" w14:textId="77777777" w:rsidTr="00A35DC2">
        <w:trPr>
          <w:trHeight w:val="219"/>
        </w:trPr>
        <w:tc>
          <w:tcPr>
            <w:tcW w:w="4015" w:type="dxa"/>
          </w:tcPr>
          <w:p w14:paraId="6D77FDE2" w14:textId="003E9599" w:rsidR="0097624E" w:rsidRPr="0097624E" w:rsidRDefault="0097624E" w:rsidP="0097624E">
            <w:pPr>
              <w:contextualSpacing/>
              <w:rPr>
                <w:b/>
              </w:rPr>
            </w:pPr>
            <w:r w:rsidRPr="0097624E">
              <w:rPr>
                <w:b/>
              </w:rPr>
              <w:lastRenderedPageBreak/>
              <w:t>Characteristic</w:t>
            </w:r>
          </w:p>
        </w:tc>
        <w:tc>
          <w:tcPr>
            <w:tcW w:w="4640" w:type="dxa"/>
          </w:tcPr>
          <w:p w14:paraId="3BB2F147" w14:textId="01023650" w:rsidR="0097624E" w:rsidRPr="0097624E" w:rsidRDefault="0097624E" w:rsidP="0097624E">
            <w:pPr>
              <w:contextualSpacing/>
            </w:pPr>
            <w:r w:rsidRPr="0097624E">
              <w:t>Total spending</w:t>
            </w:r>
            <w:r>
              <w:t xml:space="preserve"> </w:t>
            </w:r>
            <w:r w:rsidRPr="0097624E">
              <w:t>(95% Confidence Interval) by Demographic Characteristic</w:t>
            </w:r>
            <w:r>
              <w:t xml:space="preserve">, </w:t>
            </w:r>
            <w:r w:rsidRPr="0097624E">
              <w:t>2020 USD in Thousands</w:t>
            </w:r>
            <w:r>
              <w:t xml:space="preserve">. </w:t>
            </w:r>
          </w:p>
        </w:tc>
      </w:tr>
      <w:tr w:rsidR="0097624E" w:rsidRPr="0097624E" w14:paraId="241E204E" w14:textId="77777777" w:rsidTr="00A35DC2">
        <w:trPr>
          <w:trHeight w:val="456"/>
        </w:trPr>
        <w:tc>
          <w:tcPr>
            <w:tcW w:w="4015" w:type="dxa"/>
          </w:tcPr>
          <w:p w14:paraId="36F8B96F" w14:textId="77777777" w:rsidR="0097624E" w:rsidRPr="0097624E" w:rsidRDefault="0097624E" w:rsidP="0097624E">
            <w:pPr>
              <w:contextualSpacing/>
              <w:rPr>
                <w:b/>
              </w:rPr>
            </w:pPr>
            <w:r w:rsidRPr="0097624E">
              <w:rPr>
                <w:b/>
              </w:rPr>
              <w:t xml:space="preserve">Total sample </w:t>
            </w:r>
          </w:p>
        </w:tc>
        <w:tc>
          <w:tcPr>
            <w:tcW w:w="4640" w:type="dxa"/>
          </w:tcPr>
          <w:p w14:paraId="7EEEA432" w14:textId="77777777" w:rsidR="0097624E" w:rsidRPr="0097624E" w:rsidRDefault="0097624E" w:rsidP="0097624E">
            <w:pPr>
              <w:contextualSpacing/>
            </w:pPr>
            <w:r w:rsidRPr="0097624E">
              <w:t>1,024,250 (873,980 – 1,174,521)</w:t>
            </w:r>
          </w:p>
        </w:tc>
      </w:tr>
      <w:tr w:rsidR="0097624E" w:rsidRPr="0097624E" w14:paraId="684FB70A" w14:textId="77777777" w:rsidTr="00A35DC2">
        <w:trPr>
          <w:trHeight w:val="456"/>
        </w:trPr>
        <w:tc>
          <w:tcPr>
            <w:tcW w:w="4015" w:type="dxa"/>
          </w:tcPr>
          <w:p w14:paraId="32CA19D7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Age of Female Head of Household</w:t>
            </w:r>
          </w:p>
        </w:tc>
        <w:tc>
          <w:tcPr>
            <w:tcW w:w="4640" w:type="dxa"/>
          </w:tcPr>
          <w:p w14:paraId="0E4E2E37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49FF130F" w14:textId="77777777" w:rsidTr="00A35DC2">
        <w:trPr>
          <w:trHeight w:val="456"/>
        </w:trPr>
        <w:tc>
          <w:tcPr>
            <w:tcW w:w="4015" w:type="dxa"/>
          </w:tcPr>
          <w:p w14:paraId="552DEA46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 xml:space="preserve">&lt;25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8171FE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2,551.0 (34.0 – 5,068.0)</w:t>
            </w:r>
          </w:p>
        </w:tc>
      </w:tr>
      <w:tr w:rsidR="0097624E" w:rsidRPr="0097624E" w14:paraId="504E92CC" w14:textId="77777777" w:rsidTr="00A35DC2">
        <w:trPr>
          <w:trHeight w:val="456"/>
        </w:trPr>
        <w:tc>
          <w:tcPr>
            <w:tcW w:w="4015" w:type="dxa"/>
          </w:tcPr>
          <w:p w14:paraId="598B14F8" w14:textId="77777777" w:rsidR="0097624E" w:rsidRPr="0097624E" w:rsidRDefault="0097624E" w:rsidP="0097624E">
            <w:pPr>
              <w:ind w:left="720" w:hanging="476"/>
              <w:contextualSpacing/>
              <w:rPr>
                <w:b/>
              </w:rPr>
            </w:pPr>
            <w:r w:rsidRPr="0097624E">
              <w:t xml:space="preserve">25- 34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B044DC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13,166.9 (6,732.7 – 19,601.1)</w:t>
            </w:r>
          </w:p>
        </w:tc>
      </w:tr>
      <w:tr w:rsidR="0097624E" w:rsidRPr="0097624E" w14:paraId="61CDB3C3" w14:textId="77777777" w:rsidTr="00A35DC2">
        <w:trPr>
          <w:trHeight w:val="456"/>
        </w:trPr>
        <w:tc>
          <w:tcPr>
            <w:tcW w:w="4015" w:type="dxa"/>
          </w:tcPr>
          <w:p w14:paraId="71628502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>35- 44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9582F4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45,146.3 (18,683.1 – 71,609.5)</w:t>
            </w:r>
            <w:r w:rsidRPr="0097624E">
              <w:tab/>
            </w:r>
          </w:p>
        </w:tc>
      </w:tr>
      <w:tr w:rsidR="0097624E" w:rsidRPr="0097624E" w14:paraId="4C28DD42" w14:textId="77777777" w:rsidTr="00A35DC2">
        <w:trPr>
          <w:trHeight w:val="456"/>
        </w:trPr>
        <w:tc>
          <w:tcPr>
            <w:tcW w:w="4015" w:type="dxa"/>
          </w:tcPr>
          <w:p w14:paraId="2B763A0D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 xml:space="preserve">45- 54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DC203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22,126.6 (9,922.1 – 34,331.1)</w:t>
            </w:r>
          </w:p>
        </w:tc>
      </w:tr>
      <w:tr w:rsidR="0097624E" w:rsidRPr="0097624E" w14:paraId="11A8D491" w14:textId="77777777" w:rsidTr="00A35DC2">
        <w:trPr>
          <w:trHeight w:val="456"/>
        </w:trPr>
        <w:tc>
          <w:tcPr>
            <w:tcW w:w="4015" w:type="dxa"/>
          </w:tcPr>
          <w:p w14:paraId="56BD03AB" w14:textId="77777777" w:rsidR="0097624E" w:rsidRPr="0097624E" w:rsidRDefault="0097624E" w:rsidP="0097624E">
            <w:pPr>
              <w:ind w:left="720" w:hanging="476"/>
              <w:contextualSpacing/>
              <w:rPr>
                <w:b/>
              </w:rPr>
            </w:pPr>
            <w:r w:rsidRPr="0097624E">
              <w:t>55+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C429708" w14:textId="77777777" w:rsidR="0097624E" w:rsidRPr="0097624E" w:rsidRDefault="0097624E" w:rsidP="0097624E">
            <w:pPr>
              <w:contextualSpacing/>
            </w:pPr>
            <w:r w:rsidRPr="0097624E">
              <w:t>15,545.2 (3,914.0 – 27,176.4)</w:t>
            </w:r>
          </w:p>
        </w:tc>
      </w:tr>
      <w:tr w:rsidR="0097624E" w:rsidRPr="0097624E" w14:paraId="4DA3C66C" w14:textId="77777777" w:rsidTr="00A35DC2">
        <w:trPr>
          <w:trHeight w:val="456"/>
        </w:trPr>
        <w:tc>
          <w:tcPr>
            <w:tcW w:w="4015" w:type="dxa"/>
          </w:tcPr>
          <w:p w14:paraId="14EF7D2B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Age of Male Head of Household</w:t>
            </w:r>
          </w:p>
        </w:tc>
        <w:tc>
          <w:tcPr>
            <w:tcW w:w="4640" w:type="dxa"/>
          </w:tcPr>
          <w:p w14:paraId="42A1A0D4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2717B25C" w14:textId="77777777" w:rsidTr="00A35DC2">
        <w:trPr>
          <w:trHeight w:val="456"/>
        </w:trPr>
        <w:tc>
          <w:tcPr>
            <w:tcW w:w="4015" w:type="dxa"/>
          </w:tcPr>
          <w:p w14:paraId="1EFFFC2C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 xml:space="preserve">&lt;25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79DCC7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5,225.2 (1,081.6 – 9,368.8)</w:t>
            </w:r>
          </w:p>
        </w:tc>
      </w:tr>
      <w:tr w:rsidR="0097624E" w:rsidRPr="0097624E" w14:paraId="06D96B3C" w14:textId="77777777" w:rsidTr="00A35DC2">
        <w:trPr>
          <w:trHeight w:val="456"/>
        </w:trPr>
        <w:tc>
          <w:tcPr>
            <w:tcW w:w="4015" w:type="dxa"/>
          </w:tcPr>
          <w:p w14:paraId="532234C2" w14:textId="77777777" w:rsidR="0097624E" w:rsidRPr="0097624E" w:rsidRDefault="0097624E" w:rsidP="0097624E">
            <w:pPr>
              <w:ind w:left="720" w:hanging="476"/>
              <w:contextualSpacing/>
              <w:rPr>
                <w:b/>
              </w:rPr>
            </w:pPr>
            <w:r w:rsidRPr="0097624E">
              <w:t xml:space="preserve">25- 34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4EDF4D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417,452.9 (361,786.4 – 473,119.5)</w:t>
            </w:r>
          </w:p>
        </w:tc>
      </w:tr>
      <w:tr w:rsidR="0097624E" w:rsidRPr="0097624E" w14:paraId="10C539A1" w14:textId="77777777" w:rsidTr="00A35DC2">
        <w:trPr>
          <w:trHeight w:val="456"/>
        </w:trPr>
        <w:tc>
          <w:tcPr>
            <w:tcW w:w="4015" w:type="dxa"/>
          </w:tcPr>
          <w:p w14:paraId="5DF3A39A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>35- 44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D83DBC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324,144.2 (250,868.9 – 397,419.5)</w:t>
            </w:r>
          </w:p>
        </w:tc>
      </w:tr>
      <w:tr w:rsidR="0097624E" w:rsidRPr="0097624E" w14:paraId="026F5BC0" w14:textId="77777777" w:rsidTr="00A35DC2">
        <w:trPr>
          <w:trHeight w:val="456"/>
        </w:trPr>
        <w:tc>
          <w:tcPr>
            <w:tcW w:w="4015" w:type="dxa"/>
          </w:tcPr>
          <w:p w14:paraId="79409147" w14:textId="77777777" w:rsidR="0097624E" w:rsidRPr="0097624E" w:rsidRDefault="0097624E" w:rsidP="0097624E">
            <w:pPr>
              <w:ind w:left="720" w:hanging="476"/>
              <w:contextualSpacing/>
            </w:pPr>
            <w:r w:rsidRPr="0097624E">
              <w:t xml:space="preserve">45- 54 </w:t>
            </w:r>
          </w:p>
        </w:tc>
        <w:tc>
          <w:tcPr>
            <w:tcW w:w="464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124F0C" w14:textId="7777777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</w:pPr>
            <w:r w:rsidRPr="0097624E">
              <w:t>127,048.5 (9,859.4 – 244,237.6)</w:t>
            </w:r>
          </w:p>
        </w:tc>
      </w:tr>
      <w:tr w:rsidR="0097624E" w:rsidRPr="0097624E" w14:paraId="39358F7D" w14:textId="77777777" w:rsidTr="005B45FD">
        <w:trPr>
          <w:trHeight w:val="417"/>
        </w:trPr>
        <w:tc>
          <w:tcPr>
            <w:tcW w:w="4015" w:type="dxa"/>
          </w:tcPr>
          <w:p w14:paraId="051F86CE" w14:textId="77777777" w:rsidR="0097624E" w:rsidRPr="0097624E" w:rsidRDefault="0097624E" w:rsidP="0097624E">
            <w:pPr>
              <w:ind w:left="720" w:hanging="476"/>
              <w:contextualSpacing/>
              <w:rPr>
                <w:b/>
              </w:rPr>
            </w:pPr>
            <w:r w:rsidRPr="0097624E">
              <w:t>55+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5834D34" w14:textId="77777777" w:rsidR="0097624E" w:rsidRPr="0097624E" w:rsidRDefault="0097624E" w:rsidP="0097624E">
            <w:pPr>
              <w:contextualSpacing/>
            </w:pPr>
            <w:r w:rsidRPr="0097624E">
              <w:t>51,843.5 (32,688.1 – 70,998.9)</w:t>
            </w:r>
          </w:p>
        </w:tc>
      </w:tr>
      <w:tr w:rsidR="0097624E" w:rsidRPr="0097624E" w14:paraId="2D0EE8DC" w14:textId="77777777" w:rsidTr="00A35DC2">
        <w:trPr>
          <w:trHeight w:val="456"/>
        </w:trPr>
        <w:tc>
          <w:tcPr>
            <w:tcW w:w="4015" w:type="dxa"/>
          </w:tcPr>
          <w:p w14:paraId="56CE8B2C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Head of Household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BDEBE1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49B3499B" w14:textId="77777777" w:rsidTr="00A35DC2">
        <w:trPr>
          <w:trHeight w:val="456"/>
        </w:trPr>
        <w:tc>
          <w:tcPr>
            <w:tcW w:w="4015" w:type="dxa"/>
          </w:tcPr>
          <w:p w14:paraId="30081CC2" w14:textId="77777777" w:rsidR="0097624E" w:rsidRPr="0097624E" w:rsidRDefault="0097624E" w:rsidP="0097624E">
            <w:pPr>
              <w:ind w:left="244"/>
              <w:contextualSpacing/>
              <w:rPr>
                <w:b/>
              </w:rPr>
            </w:pPr>
            <w:r w:rsidRPr="0097624E">
              <w:t>Female and Male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441A57" w14:textId="77777777" w:rsidR="0097624E" w:rsidRPr="0097624E" w:rsidRDefault="0097624E" w:rsidP="0097624E">
            <w:pPr>
              <w:contextualSpacing/>
            </w:pPr>
            <w:r w:rsidRPr="0097624E">
              <w:t>922,075.98 (770,386.04, 1,073,765.92)</w:t>
            </w:r>
          </w:p>
        </w:tc>
      </w:tr>
      <w:tr w:rsidR="0097624E" w:rsidRPr="0097624E" w14:paraId="1D4B76DE" w14:textId="77777777" w:rsidTr="00A35DC2">
        <w:trPr>
          <w:trHeight w:val="456"/>
        </w:trPr>
        <w:tc>
          <w:tcPr>
            <w:tcW w:w="4015" w:type="dxa"/>
          </w:tcPr>
          <w:p w14:paraId="7E1B9C84" w14:textId="77777777" w:rsidR="0097624E" w:rsidRPr="0097624E" w:rsidRDefault="0097624E" w:rsidP="0097624E">
            <w:pPr>
              <w:ind w:left="244"/>
              <w:contextualSpacing/>
              <w:rPr>
                <w:b/>
              </w:rPr>
            </w:pPr>
            <w:r w:rsidRPr="0097624E">
              <w:t>Female only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45072A9" w14:textId="77777777" w:rsidR="0097624E" w:rsidRPr="0097624E" w:rsidRDefault="0097624E" w:rsidP="0097624E">
            <w:pPr>
              <w:contextualSpacing/>
            </w:pPr>
            <w:r w:rsidRPr="0097624E">
              <w:t>98,958.01 (66,615.53, 131,300.49)</w:t>
            </w:r>
          </w:p>
        </w:tc>
      </w:tr>
      <w:tr w:rsidR="0097624E" w:rsidRPr="0097624E" w14:paraId="5C7AB840" w14:textId="77777777" w:rsidTr="00A35DC2">
        <w:trPr>
          <w:trHeight w:val="456"/>
        </w:trPr>
        <w:tc>
          <w:tcPr>
            <w:tcW w:w="4015" w:type="dxa"/>
          </w:tcPr>
          <w:p w14:paraId="731BE256" w14:textId="77777777" w:rsidR="0097624E" w:rsidRPr="0097624E" w:rsidRDefault="0097624E" w:rsidP="0097624E">
            <w:pPr>
              <w:ind w:left="244"/>
              <w:contextualSpacing/>
              <w:rPr>
                <w:b/>
              </w:rPr>
            </w:pPr>
            <w:r w:rsidRPr="0097624E">
              <w:t>Male only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FC6E638" w14:textId="77777777" w:rsidR="0097624E" w:rsidRPr="0097624E" w:rsidRDefault="0097624E" w:rsidP="0097624E">
            <w:pPr>
              <w:contextualSpacing/>
            </w:pPr>
            <w:r w:rsidRPr="0097624E">
              <w:t>27,577.11 (13,272.47, 41,881.74)</w:t>
            </w:r>
          </w:p>
        </w:tc>
      </w:tr>
      <w:tr w:rsidR="0097624E" w:rsidRPr="0097624E" w14:paraId="25899AA9" w14:textId="77777777" w:rsidTr="00A35DC2">
        <w:trPr>
          <w:trHeight w:val="456"/>
        </w:trPr>
        <w:tc>
          <w:tcPr>
            <w:tcW w:w="4015" w:type="dxa"/>
          </w:tcPr>
          <w:p w14:paraId="6AFB5B25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Ethnicity</w:t>
            </w:r>
          </w:p>
        </w:tc>
        <w:tc>
          <w:tcPr>
            <w:tcW w:w="4640" w:type="dxa"/>
          </w:tcPr>
          <w:p w14:paraId="47E489DC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21DECFF4" w14:textId="77777777" w:rsidTr="00A35DC2">
        <w:trPr>
          <w:trHeight w:val="456"/>
        </w:trPr>
        <w:tc>
          <w:tcPr>
            <w:tcW w:w="4015" w:type="dxa"/>
          </w:tcPr>
          <w:p w14:paraId="2AFF01CA" w14:textId="77777777" w:rsidR="0097624E" w:rsidRPr="0097624E" w:rsidRDefault="0097624E" w:rsidP="0097624E">
            <w:pPr>
              <w:ind w:left="151"/>
              <w:contextualSpacing/>
              <w:rPr>
                <w:b/>
              </w:rPr>
            </w:pPr>
            <w:r w:rsidRPr="0097624E">
              <w:t xml:space="preserve">Non-Hispanic 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F4654C" w14:textId="77777777" w:rsidR="0097624E" w:rsidRPr="0097624E" w:rsidRDefault="0097624E" w:rsidP="0097624E">
            <w:pPr>
              <w:contextualSpacing/>
            </w:pPr>
            <w:proofErr w:type="gramStart"/>
            <w:r w:rsidRPr="0097624E">
              <w:t>841,887.5  (</w:t>
            </w:r>
            <w:proofErr w:type="gramEnd"/>
            <w:r w:rsidRPr="0097624E">
              <w:t>704,844.1 – 978930.9)</w:t>
            </w:r>
          </w:p>
        </w:tc>
      </w:tr>
      <w:tr w:rsidR="0097624E" w:rsidRPr="0097624E" w14:paraId="58473952" w14:textId="77777777" w:rsidTr="00A35DC2">
        <w:trPr>
          <w:trHeight w:val="456"/>
        </w:trPr>
        <w:tc>
          <w:tcPr>
            <w:tcW w:w="4015" w:type="dxa"/>
          </w:tcPr>
          <w:p w14:paraId="7BDC9815" w14:textId="77777777" w:rsidR="0097624E" w:rsidRPr="0097624E" w:rsidRDefault="0097624E" w:rsidP="0097624E">
            <w:pPr>
              <w:ind w:left="151"/>
              <w:contextualSpacing/>
            </w:pPr>
            <w:r w:rsidRPr="0097624E">
              <w:t>Hispanic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8C352AA" w14:textId="77777777" w:rsidR="0097624E" w:rsidRPr="0097624E" w:rsidRDefault="0097624E" w:rsidP="0097624E">
            <w:pPr>
              <w:contextualSpacing/>
            </w:pPr>
            <w:r w:rsidRPr="0097624E">
              <w:t>182,362.8 (117,197.1 – 247,528.5)</w:t>
            </w:r>
          </w:p>
        </w:tc>
      </w:tr>
      <w:tr w:rsidR="0097624E" w:rsidRPr="0097624E" w14:paraId="7417429C" w14:textId="77777777" w:rsidTr="00A35DC2">
        <w:trPr>
          <w:trHeight w:val="456"/>
        </w:trPr>
        <w:tc>
          <w:tcPr>
            <w:tcW w:w="4015" w:type="dxa"/>
          </w:tcPr>
          <w:p w14:paraId="3F6ED867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Race</w:t>
            </w:r>
          </w:p>
        </w:tc>
        <w:tc>
          <w:tcPr>
            <w:tcW w:w="4640" w:type="dxa"/>
          </w:tcPr>
          <w:p w14:paraId="1A70CA8D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434ED535" w14:textId="77777777" w:rsidTr="00A35DC2">
        <w:trPr>
          <w:trHeight w:val="456"/>
        </w:trPr>
        <w:tc>
          <w:tcPr>
            <w:tcW w:w="4015" w:type="dxa"/>
          </w:tcPr>
          <w:p w14:paraId="3B634E23" w14:textId="77777777" w:rsidR="0097624E" w:rsidRPr="0097624E" w:rsidRDefault="0097624E" w:rsidP="0097624E">
            <w:pPr>
              <w:ind w:left="221"/>
              <w:contextualSpacing/>
            </w:pPr>
            <w:r w:rsidRPr="0097624E">
              <w:t>White/Caucasian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B96B1B" w14:textId="77777777" w:rsidR="0097624E" w:rsidRPr="0097624E" w:rsidRDefault="0097624E" w:rsidP="0097624E">
            <w:pPr>
              <w:contextualSpacing/>
            </w:pPr>
            <w:r w:rsidRPr="0097624E">
              <w:t>661,202.4 (530,854.5 – 791,550.4)</w:t>
            </w:r>
          </w:p>
        </w:tc>
      </w:tr>
      <w:tr w:rsidR="0097624E" w:rsidRPr="0097624E" w14:paraId="660BFFA7" w14:textId="77777777" w:rsidTr="00A35DC2">
        <w:trPr>
          <w:trHeight w:val="456"/>
        </w:trPr>
        <w:tc>
          <w:tcPr>
            <w:tcW w:w="4015" w:type="dxa"/>
          </w:tcPr>
          <w:p w14:paraId="42562965" w14:textId="77777777" w:rsidR="0097624E" w:rsidRPr="0097624E" w:rsidRDefault="0097624E" w:rsidP="0097624E">
            <w:pPr>
              <w:ind w:left="221"/>
              <w:contextualSpacing/>
            </w:pPr>
            <w:r w:rsidRPr="0097624E">
              <w:t>Black/African American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E7EEB0B" w14:textId="77777777" w:rsidR="0097624E" w:rsidRPr="0097624E" w:rsidRDefault="0097624E" w:rsidP="0097624E">
            <w:pPr>
              <w:contextualSpacing/>
            </w:pPr>
            <w:r w:rsidRPr="0097624E">
              <w:t>87,346.8 (67,735.7 – 107,721.4)</w:t>
            </w:r>
          </w:p>
        </w:tc>
      </w:tr>
      <w:tr w:rsidR="0097624E" w:rsidRPr="0097624E" w14:paraId="5FB9687B" w14:textId="77777777" w:rsidTr="00A35DC2">
        <w:trPr>
          <w:trHeight w:val="456"/>
        </w:trPr>
        <w:tc>
          <w:tcPr>
            <w:tcW w:w="4015" w:type="dxa"/>
          </w:tcPr>
          <w:p w14:paraId="755B90D7" w14:textId="77777777" w:rsidR="0097624E" w:rsidRPr="0097624E" w:rsidRDefault="0097624E" w:rsidP="0097624E">
            <w:pPr>
              <w:ind w:left="221"/>
              <w:contextualSpacing/>
            </w:pPr>
            <w:r w:rsidRPr="0097624E">
              <w:lastRenderedPageBreak/>
              <w:t>Asian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D08CE1" w14:textId="77777777" w:rsidR="0097624E" w:rsidRPr="0097624E" w:rsidRDefault="0097624E" w:rsidP="0097624E">
            <w:pPr>
              <w:contextualSpacing/>
            </w:pPr>
            <w:r w:rsidRPr="0097624E">
              <w:t>131,878.7 (83,540.9 – 171,314.3)</w:t>
            </w:r>
          </w:p>
        </w:tc>
      </w:tr>
      <w:tr w:rsidR="0097624E" w:rsidRPr="0097624E" w14:paraId="731EB1B3" w14:textId="77777777" w:rsidTr="00A35DC2">
        <w:trPr>
          <w:trHeight w:val="456"/>
        </w:trPr>
        <w:tc>
          <w:tcPr>
            <w:tcW w:w="4015" w:type="dxa"/>
          </w:tcPr>
          <w:p w14:paraId="66EA213B" w14:textId="77777777" w:rsidR="0097624E" w:rsidRPr="0097624E" w:rsidRDefault="0097624E" w:rsidP="0097624E">
            <w:pPr>
              <w:ind w:left="221"/>
              <w:contextualSpacing/>
            </w:pPr>
            <w:r w:rsidRPr="0097624E">
              <w:t>Other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09B983" w14:textId="77777777" w:rsidR="0097624E" w:rsidRPr="0097624E" w:rsidRDefault="0097624E" w:rsidP="0097624E">
            <w:pPr>
              <w:contextualSpacing/>
            </w:pPr>
            <w:r w:rsidRPr="0097624E">
              <w:t>150,943.3 (83,957.3 – 211,826.2)</w:t>
            </w:r>
          </w:p>
        </w:tc>
      </w:tr>
      <w:tr w:rsidR="0097624E" w:rsidRPr="0097624E" w14:paraId="5A5AD124" w14:textId="77777777" w:rsidTr="00A35DC2">
        <w:trPr>
          <w:trHeight w:val="456"/>
        </w:trPr>
        <w:tc>
          <w:tcPr>
            <w:tcW w:w="4015" w:type="dxa"/>
          </w:tcPr>
          <w:p w14:paraId="7B941B6E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Educational attainment of Female Head of Household</w:t>
            </w:r>
          </w:p>
        </w:tc>
        <w:tc>
          <w:tcPr>
            <w:tcW w:w="4640" w:type="dxa"/>
          </w:tcPr>
          <w:p w14:paraId="7BED5174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4EE5F713" w14:textId="77777777" w:rsidTr="00A35DC2">
        <w:trPr>
          <w:trHeight w:val="456"/>
        </w:trPr>
        <w:tc>
          <w:tcPr>
            <w:tcW w:w="4015" w:type="dxa"/>
          </w:tcPr>
          <w:p w14:paraId="6916319C" w14:textId="77777777" w:rsidR="0097624E" w:rsidRPr="0097624E" w:rsidRDefault="0097624E" w:rsidP="0097624E">
            <w:pPr>
              <w:ind w:left="249"/>
              <w:contextualSpacing/>
            </w:pPr>
            <w:r w:rsidRPr="0097624E">
              <w:t xml:space="preserve">&lt; High School 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7A1E38" w14:textId="77777777" w:rsidR="0097624E" w:rsidRPr="0097624E" w:rsidRDefault="0097624E" w:rsidP="0097624E">
            <w:pPr>
              <w:contextualSpacing/>
            </w:pPr>
            <w:r w:rsidRPr="0097624E">
              <w:t>27,411.5 (11,242.3 – 43,580.6)</w:t>
            </w:r>
          </w:p>
        </w:tc>
      </w:tr>
      <w:tr w:rsidR="0097624E" w:rsidRPr="0097624E" w14:paraId="72390E73" w14:textId="77777777" w:rsidTr="00A35DC2">
        <w:trPr>
          <w:trHeight w:val="456"/>
        </w:trPr>
        <w:tc>
          <w:tcPr>
            <w:tcW w:w="4015" w:type="dxa"/>
          </w:tcPr>
          <w:p w14:paraId="67447E99" w14:textId="77777777" w:rsidR="0097624E" w:rsidRPr="0097624E" w:rsidRDefault="0097624E" w:rsidP="0097624E">
            <w:pPr>
              <w:ind w:left="249"/>
              <w:contextualSpacing/>
            </w:pPr>
            <w:r w:rsidRPr="0097624E">
              <w:t>High School Graduate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9B9A699" w14:textId="77777777" w:rsidR="0097624E" w:rsidRPr="0097624E" w:rsidRDefault="0097624E" w:rsidP="0097624E">
            <w:pPr>
              <w:contextualSpacing/>
            </w:pPr>
            <w:r w:rsidRPr="0097624E">
              <w:t>195,322.1 (74,506.5 – 316,137.6)</w:t>
            </w:r>
            <w:r w:rsidRPr="0097624E">
              <w:tab/>
            </w:r>
          </w:p>
        </w:tc>
      </w:tr>
      <w:tr w:rsidR="0097624E" w:rsidRPr="0097624E" w14:paraId="2F54C3B9" w14:textId="77777777" w:rsidTr="00A35DC2">
        <w:trPr>
          <w:trHeight w:val="456"/>
        </w:trPr>
        <w:tc>
          <w:tcPr>
            <w:tcW w:w="4015" w:type="dxa"/>
          </w:tcPr>
          <w:p w14:paraId="11EC4DF0" w14:textId="77777777" w:rsidR="0097624E" w:rsidRPr="0097624E" w:rsidRDefault="0097624E" w:rsidP="0097624E">
            <w:pPr>
              <w:ind w:left="249"/>
              <w:contextualSpacing/>
              <w:rPr>
                <w:b/>
              </w:rPr>
            </w:pPr>
            <w:r w:rsidRPr="0097624E">
              <w:t xml:space="preserve">Some College 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176A2EA" w14:textId="77777777" w:rsidR="0097624E" w:rsidRPr="0097624E" w:rsidRDefault="0097624E" w:rsidP="0097624E">
            <w:pPr>
              <w:contextualSpacing/>
            </w:pPr>
            <w:r w:rsidRPr="0097624E">
              <w:t>322,171.7 (247,136.2 – 397,207.2)</w:t>
            </w:r>
            <w:r w:rsidRPr="0097624E">
              <w:tab/>
            </w:r>
          </w:p>
        </w:tc>
      </w:tr>
      <w:tr w:rsidR="0097624E" w:rsidRPr="0097624E" w14:paraId="3600E8CC" w14:textId="77777777" w:rsidTr="00A35DC2">
        <w:trPr>
          <w:trHeight w:val="456"/>
        </w:trPr>
        <w:tc>
          <w:tcPr>
            <w:tcW w:w="4015" w:type="dxa"/>
          </w:tcPr>
          <w:p w14:paraId="61E56C71" w14:textId="77777777" w:rsidR="0097624E" w:rsidRPr="0097624E" w:rsidRDefault="0097624E" w:rsidP="0097624E">
            <w:pPr>
              <w:ind w:left="249"/>
              <w:contextualSpacing/>
              <w:rPr>
                <w:b/>
              </w:rPr>
            </w:pPr>
            <w:r w:rsidRPr="0097624E">
              <w:t>College Graduate or more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7E1BE5" w14:textId="77777777" w:rsidR="0097624E" w:rsidRPr="0097624E" w:rsidRDefault="0097624E" w:rsidP="0097624E">
            <w:pPr>
              <w:contextualSpacing/>
            </w:pPr>
            <w:r w:rsidRPr="0097624E">
              <w:t>479,345.1 (423,879.4 – 534,810.8)</w:t>
            </w:r>
            <w:r w:rsidRPr="0097624E">
              <w:tab/>
            </w:r>
          </w:p>
        </w:tc>
      </w:tr>
      <w:tr w:rsidR="0097624E" w:rsidRPr="0097624E" w14:paraId="25904F1F" w14:textId="77777777" w:rsidTr="00A35DC2">
        <w:trPr>
          <w:trHeight w:val="456"/>
        </w:trPr>
        <w:tc>
          <w:tcPr>
            <w:tcW w:w="4015" w:type="dxa"/>
          </w:tcPr>
          <w:p w14:paraId="5BEFB452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Educational attainment of Male Head of Household</w:t>
            </w:r>
          </w:p>
        </w:tc>
        <w:tc>
          <w:tcPr>
            <w:tcW w:w="4640" w:type="dxa"/>
          </w:tcPr>
          <w:p w14:paraId="15E5A24E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6E954F80" w14:textId="77777777" w:rsidTr="00A35DC2">
        <w:trPr>
          <w:trHeight w:val="456"/>
        </w:trPr>
        <w:tc>
          <w:tcPr>
            <w:tcW w:w="4015" w:type="dxa"/>
          </w:tcPr>
          <w:p w14:paraId="2C38285D" w14:textId="77777777" w:rsidR="0097624E" w:rsidRPr="0097624E" w:rsidRDefault="0097624E" w:rsidP="0097624E">
            <w:pPr>
              <w:ind w:left="249"/>
              <w:contextualSpacing/>
            </w:pPr>
            <w:r w:rsidRPr="0097624E">
              <w:t xml:space="preserve">&lt; High School 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17131EF" w14:textId="77777777" w:rsidR="0097624E" w:rsidRPr="0097624E" w:rsidRDefault="0097624E" w:rsidP="0097624E">
            <w:pPr>
              <w:contextualSpacing/>
            </w:pPr>
            <w:r w:rsidRPr="0097624E">
              <w:t>29,710.0 (13,762.9 – 45,657.2)</w:t>
            </w:r>
          </w:p>
        </w:tc>
      </w:tr>
      <w:tr w:rsidR="0097624E" w:rsidRPr="0097624E" w14:paraId="77A62165" w14:textId="77777777" w:rsidTr="00A35DC2">
        <w:trPr>
          <w:trHeight w:val="456"/>
        </w:trPr>
        <w:tc>
          <w:tcPr>
            <w:tcW w:w="4015" w:type="dxa"/>
          </w:tcPr>
          <w:p w14:paraId="7117CBBF" w14:textId="77777777" w:rsidR="0097624E" w:rsidRPr="0097624E" w:rsidRDefault="0097624E" w:rsidP="0097624E">
            <w:pPr>
              <w:ind w:left="249"/>
              <w:contextualSpacing/>
            </w:pPr>
            <w:r w:rsidRPr="0097624E">
              <w:t>High School Graduate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8F0597F" w14:textId="77777777" w:rsidR="0097624E" w:rsidRPr="0097624E" w:rsidRDefault="0097624E" w:rsidP="0097624E">
            <w:pPr>
              <w:contextualSpacing/>
            </w:pPr>
            <w:r w:rsidRPr="0097624E">
              <w:t>289,862.4 (163,827.0 – 415,897.9)</w:t>
            </w:r>
          </w:p>
        </w:tc>
      </w:tr>
      <w:tr w:rsidR="0097624E" w:rsidRPr="0097624E" w14:paraId="59936416" w14:textId="77777777" w:rsidTr="00A35DC2">
        <w:trPr>
          <w:trHeight w:val="456"/>
        </w:trPr>
        <w:tc>
          <w:tcPr>
            <w:tcW w:w="4015" w:type="dxa"/>
          </w:tcPr>
          <w:p w14:paraId="3B5C0BBD" w14:textId="77777777" w:rsidR="0097624E" w:rsidRPr="0097624E" w:rsidRDefault="0097624E" w:rsidP="0097624E">
            <w:pPr>
              <w:ind w:left="249"/>
              <w:contextualSpacing/>
              <w:rPr>
                <w:b/>
              </w:rPr>
            </w:pPr>
            <w:r w:rsidRPr="0097624E">
              <w:t xml:space="preserve">Some College 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53B28A7" w14:textId="77777777" w:rsidR="0097624E" w:rsidRPr="0097624E" w:rsidRDefault="0097624E" w:rsidP="0097624E">
            <w:pPr>
              <w:contextualSpacing/>
            </w:pPr>
            <w:r w:rsidRPr="0097624E">
              <w:t>326,825.7 (256,819.8 – 396,831.6)</w:t>
            </w:r>
          </w:p>
        </w:tc>
      </w:tr>
      <w:tr w:rsidR="0097624E" w:rsidRPr="0097624E" w14:paraId="38435A2D" w14:textId="77777777" w:rsidTr="00A35DC2">
        <w:trPr>
          <w:trHeight w:val="456"/>
        </w:trPr>
        <w:tc>
          <w:tcPr>
            <w:tcW w:w="4015" w:type="dxa"/>
          </w:tcPr>
          <w:p w14:paraId="06737C88" w14:textId="77777777" w:rsidR="0097624E" w:rsidRPr="0097624E" w:rsidRDefault="0097624E" w:rsidP="0097624E">
            <w:pPr>
              <w:ind w:left="249"/>
              <w:contextualSpacing/>
              <w:rPr>
                <w:b/>
              </w:rPr>
            </w:pPr>
            <w:r w:rsidRPr="0097624E">
              <w:t>College Graduate or more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7D2D66" w14:textId="77777777" w:rsidR="0097624E" w:rsidRPr="0097624E" w:rsidRDefault="0097624E" w:rsidP="0097624E">
            <w:pPr>
              <w:contextualSpacing/>
            </w:pPr>
            <w:r w:rsidRPr="0097624E">
              <w:t>326,825.7 (256,819.8 – 396,831.6)</w:t>
            </w:r>
          </w:p>
        </w:tc>
      </w:tr>
      <w:tr w:rsidR="0097624E" w:rsidRPr="0097624E" w14:paraId="35E393D4" w14:textId="77777777" w:rsidTr="00A35DC2">
        <w:trPr>
          <w:trHeight w:val="456"/>
        </w:trPr>
        <w:tc>
          <w:tcPr>
            <w:tcW w:w="4015" w:type="dxa"/>
          </w:tcPr>
          <w:p w14:paraId="0AE74C10" w14:textId="77777777" w:rsidR="0097624E" w:rsidRPr="0097624E" w:rsidRDefault="0097624E" w:rsidP="0097624E">
            <w:pPr>
              <w:ind w:left="340"/>
              <w:contextualSpacing/>
              <w:rPr>
                <w:b/>
              </w:rPr>
            </w:pPr>
            <w:r w:rsidRPr="0097624E">
              <w:rPr>
                <w:b/>
              </w:rPr>
              <w:t xml:space="preserve">Family income </w:t>
            </w:r>
          </w:p>
        </w:tc>
        <w:tc>
          <w:tcPr>
            <w:tcW w:w="4640" w:type="dxa"/>
          </w:tcPr>
          <w:p w14:paraId="665DC1E0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7E936C1A" w14:textId="77777777" w:rsidTr="00A35DC2">
        <w:trPr>
          <w:trHeight w:val="456"/>
        </w:trPr>
        <w:tc>
          <w:tcPr>
            <w:tcW w:w="4015" w:type="dxa"/>
          </w:tcPr>
          <w:p w14:paraId="76AB039B" w14:textId="77777777" w:rsidR="0097624E" w:rsidRPr="0097624E" w:rsidRDefault="0097624E" w:rsidP="0097624E">
            <w:pPr>
              <w:ind w:left="340" w:hanging="90"/>
              <w:contextualSpacing/>
              <w:rPr>
                <w:b/>
              </w:rPr>
            </w:pPr>
            <w:r w:rsidRPr="0097624E">
              <w:t>Under $19,999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9B6381D" w14:textId="77777777" w:rsidR="0097624E" w:rsidRPr="0097624E" w:rsidRDefault="0097624E" w:rsidP="0097624E">
            <w:pPr>
              <w:contextualSpacing/>
            </w:pPr>
            <w:r w:rsidRPr="0097624E">
              <w:t>57,530.4 (29,219.7– 85,841.0)</w:t>
            </w:r>
          </w:p>
        </w:tc>
      </w:tr>
      <w:tr w:rsidR="0097624E" w:rsidRPr="0097624E" w14:paraId="6BDB5DA1" w14:textId="77777777" w:rsidTr="00A35DC2">
        <w:trPr>
          <w:trHeight w:val="456"/>
        </w:trPr>
        <w:tc>
          <w:tcPr>
            <w:tcW w:w="4015" w:type="dxa"/>
          </w:tcPr>
          <w:p w14:paraId="78A70ACB" w14:textId="77777777" w:rsidR="0097624E" w:rsidRPr="0097624E" w:rsidRDefault="0097624E" w:rsidP="0097624E">
            <w:pPr>
              <w:ind w:left="340" w:hanging="90"/>
              <w:contextualSpacing/>
              <w:rPr>
                <w:b/>
              </w:rPr>
            </w:pPr>
            <w:r w:rsidRPr="0097624E">
              <w:t>$20,000-$39,999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B55F66C" w14:textId="77777777" w:rsidR="0097624E" w:rsidRPr="0097624E" w:rsidRDefault="0097624E" w:rsidP="0097624E">
            <w:pPr>
              <w:contextualSpacing/>
            </w:pPr>
            <w:r w:rsidRPr="0097624E">
              <w:t>145,322.3 (83,956.6 – 206,688.0)</w:t>
            </w:r>
          </w:p>
        </w:tc>
      </w:tr>
      <w:tr w:rsidR="0097624E" w:rsidRPr="0097624E" w14:paraId="13169D6D" w14:textId="77777777" w:rsidTr="00A35DC2">
        <w:trPr>
          <w:trHeight w:val="456"/>
        </w:trPr>
        <w:tc>
          <w:tcPr>
            <w:tcW w:w="4015" w:type="dxa"/>
          </w:tcPr>
          <w:p w14:paraId="59A3E5DE" w14:textId="77777777" w:rsidR="0097624E" w:rsidRPr="0097624E" w:rsidRDefault="0097624E" w:rsidP="0097624E">
            <w:pPr>
              <w:ind w:left="340" w:hanging="90"/>
              <w:contextualSpacing/>
              <w:rPr>
                <w:b/>
              </w:rPr>
            </w:pPr>
            <w:r w:rsidRPr="0097624E">
              <w:t>$40,000-$59,999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FB66391" w14:textId="77777777" w:rsidR="0097624E" w:rsidRPr="0097624E" w:rsidRDefault="0097624E" w:rsidP="0097624E">
            <w:pPr>
              <w:contextualSpacing/>
            </w:pPr>
            <w:r w:rsidRPr="0097624E">
              <w:t>264,998.0 (142,524.0 – 387,471.9)</w:t>
            </w:r>
          </w:p>
        </w:tc>
      </w:tr>
      <w:tr w:rsidR="0097624E" w:rsidRPr="0097624E" w14:paraId="14A7F5A4" w14:textId="77777777" w:rsidTr="00A35DC2">
        <w:trPr>
          <w:trHeight w:val="456"/>
        </w:trPr>
        <w:tc>
          <w:tcPr>
            <w:tcW w:w="4015" w:type="dxa"/>
          </w:tcPr>
          <w:p w14:paraId="65A219B7" w14:textId="77777777" w:rsidR="0097624E" w:rsidRPr="0097624E" w:rsidRDefault="0097624E" w:rsidP="0097624E">
            <w:pPr>
              <w:ind w:left="340" w:hanging="90"/>
              <w:contextualSpacing/>
              <w:rPr>
                <w:b/>
              </w:rPr>
            </w:pPr>
            <w:r w:rsidRPr="0097624E">
              <w:t>$60,000-$69,999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C16763" w14:textId="77777777" w:rsidR="0097624E" w:rsidRPr="0097624E" w:rsidRDefault="0097624E" w:rsidP="0097624E">
            <w:pPr>
              <w:contextualSpacing/>
            </w:pPr>
            <w:r w:rsidRPr="0097624E">
              <w:t>79,765.3 (55,764.5 – 103,766.1)</w:t>
            </w:r>
          </w:p>
        </w:tc>
      </w:tr>
      <w:tr w:rsidR="0097624E" w:rsidRPr="0097624E" w14:paraId="6E554D0D" w14:textId="77777777" w:rsidTr="00A35DC2">
        <w:trPr>
          <w:trHeight w:val="459"/>
        </w:trPr>
        <w:tc>
          <w:tcPr>
            <w:tcW w:w="4015" w:type="dxa"/>
          </w:tcPr>
          <w:p w14:paraId="0A8762A8" w14:textId="77777777" w:rsidR="0097624E" w:rsidRPr="0097624E" w:rsidRDefault="0097624E" w:rsidP="0097624E">
            <w:pPr>
              <w:ind w:left="340" w:hanging="90"/>
              <w:contextualSpacing/>
              <w:rPr>
                <w:b/>
              </w:rPr>
            </w:pPr>
            <w:r w:rsidRPr="0097624E">
              <w:t>$70,000-$99,999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E084DA" w14:textId="77777777" w:rsidR="0097624E" w:rsidRPr="0097624E" w:rsidRDefault="0097624E" w:rsidP="0097624E">
            <w:pPr>
              <w:contextualSpacing/>
            </w:pPr>
            <w:r w:rsidRPr="0097624E">
              <w:t>233,968.6 (193,723.6 – 274,213.7)</w:t>
            </w:r>
          </w:p>
        </w:tc>
      </w:tr>
      <w:tr w:rsidR="0097624E" w:rsidRPr="0097624E" w14:paraId="62D9999F" w14:textId="77777777" w:rsidTr="00A35DC2">
        <w:trPr>
          <w:trHeight w:val="456"/>
        </w:trPr>
        <w:tc>
          <w:tcPr>
            <w:tcW w:w="4015" w:type="dxa"/>
          </w:tcPr>
          <w:p w14:paraId="5979CBDB" w14:textId="77777777" w:rsidR="0097624E" w:rsidRPr="0097624E" w:rsidRDefault="0097624E" w:rsidP="0097624E">
            <w:pPr>
              <w:ind w:left="249"/>
              <w:contextualSpacing/>
              <w:rPr>
                <w:b/>
              </w:rPr>
            </w:pPr>
            <w:r w:rsidRPr="0097624E">
              <w:t>$100,000+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08E6C32" w14:textId="77777777" w:rsidR="0097624E" w:rsidRPr="0097624E" w:rsidRDefault="0097624E" w:rsidP="0097624E">
            <w:pPr>
              <w:contextualSpacing/>
            </w:pPr>
            <w:r w:rsidRPr="0097624E">
              <w:t>242,665.8 (197,597.2 – 287,734.4)</w:t>
            </w:r>
          </w:p>
        </w:tc>
      </w:tr>
      <w:tr w:rsidR="0097624E" w:rsidRPr="0097624E" w14:paraId="403C66D4" w14:textId="77777777" w:rsidTr="00A35DC2">
        <w:trPr>
          <w:trHeight w:val="456"/>
        </w:trPr>
        <w:tc>
          <w:tcPr>
            <w:tcW w:w="4015" w:type="dxa"/>
          </w:tcPr>
          <w:p w14:paraId="50E75256" w14:textId="77777777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Ages of children in the household</w:t>
            </w:r>
          </w:p>
        </w:tc>
        <w:tc>
          <w:tcPr>
            <w:tcW w:w="4640" w:type="dxa"/>
          </w:tcPr>
          <w:p w14:paraId="554E8475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5AEC97ED" w14:textId="77777777" w:rsidTr="00A35DC2">
        <w:trPr>
          <w:trHeight w:val="456"/>
        </w:trPr>
        <w:tc>
          <w:tcPr>
            <w:tcW w:w="4015" w:type="dxa"/>
          </w:tcPr>
          <w:p w14:paraId="6841A330" w14:textId="77777777" w:rsidR="0097624E" w:rsidRPr="0097624E" w:rsidRDefault="0097624E" w:rsidP="0097624E">
            <w:pPr>
              <w:ind w:left="247"/>
              <w:contextualSpacing/>
            </w:pPr>
            <w:r w:rsidRPr="0097624E">
              <w:t>Under 2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1E4FEA" w14:textId="32DC757E" w:rsidR="0097624E" w:rsidRPr="0097624E" w:rsidRDefault="0097624E" w:rsidP="0097624E">
            <w:pPr>
              <w:contextualSpacing/>
            </w:pPr>
            <w:r w:rsidRPr="0097624E">
              <w:t>402,393.4 (329,557.0 – 475,229.9)</w:t>
            </w:r>
          </w:p>
        </w:tc>
      </w:tr>
      <w:tr w:rsidR="0097624E" w:rsidRPr="0097624E" w14:paraId="396C18D2" w14:textId="77777777" w:rsidTr="00A35DC2">
        <w:trPr>
          <w:trHeight w:val="456"/>
        </w:trPr>
        <w:tc>
          <w:tcPr>
            <w:tcW w:w="4015" w:type="dxa"/>
          </w:tcPr>
          <w:p w14:paraId="418D49B9" w14:textId="77777777" w:rsidR="0097624E" w:rsidRPr="0097624E" w:rsidRDefault="0097624E" w:rsidP="0097624E">
            <w:pPr>
              <w:ind w:left="247"/>
              <w:contextualSpacing/>
            </w:pPr>
            <w:r w:rsidRPr="0097624E">
              <w:t>&gt; 2 - Under 6</w:t>
            </w:r>
            <w:r w:rsidRPr="0097624E">
              <w:rPr>
                <w:vertAlign w:val="superscript"/>
              </w:rPr>
              <w:t>†</w:t>
            </w:r>
          </w:p>
        </w:tc>
        <w:tc>
          <w:tcPr>
            <w:tcW w:w="464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5203E3" w14:textId="28871D77" w:rsidR="0097624E" w:rsidRPr="0097624E" w:rsidRDefault="0097624E" w:rsidP="0097624E">
            <w:pPr>
              <w:contextualSpacing/>
            </w:pPr>
            <w:r w:rsidRPr="0097624E">
              <w:t>282,461.7 (229,859.0 – 335,064.5)</w:t>
            </w:r>
          </w:p>
        </w:tc>
      </w:tr>
      <w:tr w:rsidR="0097624E" w:rsidRPr="0097624E" w14:paraId="3F84763D" w14:textId="77777777" w:rsidTr="00A35DC2">
        <w:trPr>
          <w:trHeight w:val="456"/>
        </w:trPr>
        <w:tc>
          <w:tcPr>
            <w:tcW w:w="4015" w:type="dxa"/>
          </w:tcPr>
          <w:p w14:paraId="030105B6" w14:textId="77777777" w:rsidR="0097624E" w:rsidRPr="0097624E" w:rsidRDefault="0097624E" w:rsidP="0097624E">
            <w:pPr>
              <w:ind w:left="247"/>
              <w:contextualSpacing/>
            </w:pPr>
            <w:r w:rsidRPr="0097624E">
              <w:t>Only children over 6</w:t>
            </w:r>
          </w:p>
        </w:tc>
        <w:tc>
          <w:tcPr>
            <w:tcW w:w="4640" w:type="dxa"/>
            <w:tcMar>
              <w:left w:w="0" w:type="dxa"/>
              <w:right w:w="0" w:type="dxa"/>
            </w:tcMar>
          </w:tcPr>
          <w:p w14:paraId="5944CD4A" w14:textId="790C1289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00" w:right="100"/>
              <w:contextualSpacing/>
            </w:pPr>
            <w:r w:rsidRPr="0097624E">
              <w:t>75,676.1 (45,783.8 –105,568.4)</w:t>
            </w:r>
          </w:p>
        </w:tc>
      </w:tr>
      <w:tr w:rsidR="0097624E" w:rsidRPr="0097624E" w14:paraId="3B102282" w14:textId="77777777" w:rsidTr="00A35DC2">
        <w:trPr>
          <w:trHeight w:val="456"/>
        </w:trPr>
        <w:tc>
          <w:tcPr>
            <w:tcW w:w="4015" w:type="dxa"/>
          </w:tcPr>
          <w:p w14:paraId="57B8D149" w14:textId="77777777" w:rsidR="0097624E" w:rsidRPr="0097624E" w:rsidRDefault="0097624E" w:rsidP="0097624E">
            <w:pPr>
              <w:ind w:left="249"/>
              <w:contextualSpacing/>
            </w:pPr>
            <w:r w:rsidRPr="0097624E">
              <w:lastRenderedPageBreak/>
              <w:t>No Children under 18</w:t>
            </w:r>
          </w:p>
        </w:tc>
        <w:tc>
          <w:tcPr>
            <w:tcW w:w="4640" w:type="dxa"/>
            <w:tcMar>
              <w:left w:w="0" w:type="dxa"/>
              <w:right w:w="0" w:type="dxa"/>
            </w:tcMar>
          </w:tcPr>
          <w:p w14:paraId="6841B02A" w14:textId="6E10DFF5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00" w:right="100"/>
              <w:contextualSpacing/>
            </w:pPr>
            <w:r w:rsidRPr="0097624E">
              <w:t>263,719.0 (142,560.0 – 384,878.1)</w:t>
            </w:r>
          </w:p>
        </w:tc>
      </w:tr>
      <w:tr w:rsidR="0097624E" w:rsidRPr="0097624E" w14:paraId="6BF04162" w14:textId="77777777" w:rsidTr="00A35DC2">
        <w:trPr>
          <w:trHeight w:val="456"/>
        </w:trPr>
        <w:tc>
          <w:tcPr>
            <w:tcW w:w="4015" w:type="dxa"/>
          </w:tcPr>
          <w:p w14:paraId="7508BA9A" w14:textId="1F73EC86" w:rsidR="0097624E" w:rsidRPr="0097624E" w:rsidRDefault="0097624E" w:rsidP="0097624E">
            <w:pPr>
              <w:contextualSpacing/>
            </w:pPr>
            <w:r w:rsidRPr="0097624E">
              <w:rPr>
                <w:b/>
              </w:rPr>
              <w:t>Children in the household</w:t>
            </w:r>
            <w:r w:rsidR="005264B0" w:rsidRPr="008C72B8">
              <w:rPr>
                <w:vertAlign w:val="superscript"/>
              </w:rPr>
              <w:t>†</w:t>
            </w:r>
          </w:p>
        </w:tc>
        <w:tc>
          <w:tcPr>
            <w:tcW w:w="4640" w:type="dxa"/>
          </w:tcPr>
          <w:p w14:paraId="6AEB9CEE" w14:textId="77777777" w:rsidR="0097624E" w:rsidRPr="0097624E" w:rsidRDefault="0097624E" w:rsidP="0097624E">
            <w:pPr>
              <w:contextualSpacing/>
            </w:pPr>
          </w:p>
        </w:tc>
      </w:tr>
      <w:tr w:rsidR="0097624E" w:rsidRPr="0097624E" w14:paraId="61520D2B" w14:textId="77777777" w:rsidTr="00A35DC2">
        <w:trPr>
          <w:trHeight w:val="456"/>
        </w:trPr>
        <w:tc>
          <w:tcPr>
            <w:tcW w:w="4015" w:type="dxa"/>
          </w:tcPr>
          <w:p w14:paraId="7B092E3B" w14:textId="77777777" w:rsidR="0097624E" w:rsidRPr="0097624E" w:rsidRDefault="0097624E" w:rsidP="0097624E">
            <w:pPr>
              <w:ind w:left="340" w:hanging="93"/>
              <w:contextualSpacing/>
            </w:pPr>
            <w:r w:rsidRPr="0097624E">
              <w:t>1</w:t>
            </w:r>
          </w:p>
        </w:tc>
        <w:tc>
          <w:tcPr>
            <w:tcW w:w="4640" w:type="dxa"/>
            <w:tcMar>
              <w:left w:w="0" w:type="dxa"/>
              <w:right w:w="0" w:type="dxa"/>
            </w:tcMar>
          </w:tcPr>
          <w:p w14:paraId="2A3F8159" w14:textId="45A19B6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00" w:right="100"/>
              <w:contextualSpacing/>
            </w:pPr>
            <w:r w:rsidRPr="0097624E">
              <w:t>419,748.0 (320,301.9 – 519,194.1)</w:t>
            </w:r>
          </w:p>
        </w:tc>
      </w:tr>
      <w:tr w:rsidR="0097624E" w:rsidRPr="0097624E" w14:paraId="4255DD76" w14:textId="77777777" w:rsidTr="00A35DC2">
        <w:trPr>
          <w:trHeight w:val="456"/>
        </w:trPr>
        <w:tc>
          <w:tcPr>
            <w:tcW w:w="4015" w:type="dxa"/>
          </w:tcPr>
          <w:p w14:paraId="23D022A9" w14:textId="77777777" w:rsidR="0097624E" w:rsidRPr="0097624E" w:rsidRDefault="0097624E" w:rsidP="0097624E">
            <w:pPr>
              <w:ind w:left="340" w:hanging="93"/>
              <w:contextualSpacing/>
            </w:pPr>
            <w:r w:rsidRPr="0097624E">
              <w:t>2</w:t>
            </w:r>
          </w:p>
        </w:tc>
        <w:tc>
          <w:tcPr>
            <w:tcW w:w="4640" w:type="dxa"/>
            <w:tcMar>
              <w:left w:w="0" w:type="dxa"/>
              <w:right w:w="0" w:type="dxa"/>
            </w:tcMar>
          </w:tcPr>
          <w:p w14:paraId="02CE606D" w14:textId="0AF215A7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00" w:right="100"/>
              <w:contextualSpacing/>
            </w:pPr>
            <w:r w:rsidRPr="0097624E">
              <w:t>276,841.7 (230,489.5 – 323,193.9)</w:t>
            </w:r>
          </w:p>
        </w:tc>
      </w:tr>
      <w:tr w:rsidR="0097624E" w:rsidRPr="0097624E" w14:paraId="42D889EA" w14:textId="77777777" w:rsidTr="00A35DC2">
        <w:trPr>
          <w:trHeight w:val="456"/>
        </w:trPr>
        <w:tc>
          <w:tcPr>
            <w:tcW w:w="4015" w:type="dxa"/>
          </w:tcPr>
          <w:p w14:paraId="731DC39F" w14:textId="77777777" w:rsidR="0097624E" w:rsidRPr="0097624E" w:rsidRDefault="0097624E" w:rsidP="0097624E">
            <w:pPr>
              <w:ind w:left="340" w:hanging="93"/>
              <w:contextualSpacing/>
            </w:pPr>
            <w:r w:rsidRPr="0097624E">
              <w:t>3 or more</w:t>
            </w:r>
          </w:p>
        </w:tc>
        <w:tc>
          <w:tcPr>
            <w:tcW w:w="4640" w:type="dxa"/>
            <w:tcMar>
              <w:left w:w="0" w:type="dxa"/>
              <w:right w:w="0" w:type="dxa"/>
            </w:tcMar>
          </w:tcPr>
          <w:p w14:paraId="57E68DBE" w14:textId="00AAFBE6" w:rsidR="0097624E" w:rsidRPr="0097624E" w:rsidRDefault="0097624E" w:rsidP="00976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00" w:right="100"/>
              <w:contextualSpacing/>
            </w:pPr>
            <w:r w:rsidRPr="0097624E">
              <w:t>143,827.2 (115,736.4 – 171,918.0)</w:t>
            </w:r>
          </w:p>
        </w:tc>
      </w:tr>
    </w:tbl>
    <w:p w14:paraId="425B530E" w14:textId="1E7C3D9D" w:rsidR="00143541" w:rsidRDefault="0097624E">
      <w:r>
        <w:rPr>
          <w:vertAlign w:val="superscript"/>
        </w:rPr>
        <w:t xml:space="preserve">† </w:t>
      </w:r>
      <w:r>
        <w:rPr>
          <w:sz w:val="22"/>
          <w:szCs w:val="22"/>
          <w:vertAlign w:val="superscript"/>
        </w:rPr>
        <w:t>†</w:t>
      </w:r>
      <w:r>
        <w:t>Households with children under 6 may also have older children</w:t>
      </w:r>
    </w:p>
    <w:p w14:paraId="30ABF7AD" w14:textId="77777777" w:rsidR="005264B0" w:rsidRPr="008C72B8" w:rsidRDefault="005264B0" w:rsidP="00526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8C72B8">
        <w:rPr>
          <w:vertAlign w:val="superscript"/>
        </w:rPr>
        <w:t xml:space="preserve">† </w:t>
      </w:r>
      <w:r w:rsidRPr="008C72B8">
        <w:rPr>
          <w:color w:val="000000"/>
        </w:rPr>
        <w:t xml:space="preserve">Among households with children under 18 </w:t>
      </w:r>
    </w:p>
    <w:p w14:paraId="60A3C58F" w14:textId="77777777" w:rsidR="005264B0" w:rsidRDefault="005264B0"/>
    <w:p w14:paraId="7831F32F" w14:textId="4068F839" w:rsidR="005264B0" w:rsidRDefault="005264B0">
      <w:r>
        <w:br w:type="page"/>
      </w:r>
    </w:p>
    <w:p w14:paraId="2966E76D" w14:textId="7CFB25B2" w:rsidR="005264B0" w:rsidRPr="008C72B8" w:rsidRDefault="005264B0" w:rsidP="005264B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b/>
          <w:bCs/>
          <w:i/>
          <w:iCs/>
        </w:rPr>
      </w:pPr>
      <w:r w:rsidRPr="0097624E">
        <w:rPr>
          <w:b/>
        </w:rPr>
        <w:lastRenderedPageBreak/>
        <w:t xml:space="preserve">Supplemental table </w:t>
      </w:r>
      <w:r>
        <w:rPr>
          <w:b/>
        </w:rPr>
        <w:t>3</w:t>
      </w:r>
      <w:r w:rsidRPr="0097624E">
        <w:rPr>
          <w:b/>
        </w:rPr>
        <w:t xml:space="preserve">. </w:t>
      </w:r>
      <w:r w:rsidRPr="0097624E">
        <w:t xml:space="preserve"> </w:t>
      </w:r>
      <w:r w:rsidRPr="005264B0">
        <w:t>Multivariable models of the associations</w:t>
      </w:r>
      <w:r w:rsidR="00855F8E">
        <w:t xml:space="preserve"> between</w:t>
      </w:r>
      <w:r w:rsidRPr="005264B0">
        <w:t xml:space="preserve"> </w:t>
      </w:r>
      <w:r w:rsidR="00855F8E" w:rsidRPr="005264B0">
        <w:rPr>
          <w:color w:val="000000" w:themeColor="text1"/>
        </w:rPr>
        <w:t>demographic characteristics</w:t>
      </w:r>
      <w:r w:rsidR="00855F8E" w:rsidRPr="005264B0">
        <w:t xml:space="preserve"> </w:t>
      </w:r>
      <w:r w:rsidR="00855F8E">
        <w:t>and</w:t>
      </w:r>
      <w:r w:rsidRPr="005264B0">
        <w:t xml:space="preserve"> household spending (</w:t>
      </w:r>
      <w:r w:rsidRPr="005264B0">
        <w:rPr>
          <w:color w:val="000000" w:themeColor="text1"/>
        </w:rPr>
        <w:t>annual average toddler drink purchases by household, lefthand side, and annual share of total household food spending, righthand</w:t>
      </w:r>
      <w:r w:rsidR="00855F8E">
        <w:rPr>
          <w:color w:val="000000" w:themeColor="text1"/>
        </w:rPr>
        <w:t xml:space="preserve"> </w:t>
      </w:r>
      <w:r w:rsidRPr="005264B0">
        <w:rPr>
          <w:color w:val="000000" w:themeColor="text1"/>
        </w:rPr>
        <w:t xml:space="preserve">side). </w:t>
      </w:r>
      <w:r w:rsidRPr="005264B0">
        <w:t xml:space="preserve">Data are from </w:t>
      </w:r>
      <w:proofErr w:type="spellStart"/>
      <w:r w:rsidRPr="005264B0">
        <w:t>NielsenIQ</w:t>
      </w:r>
      <w:proofErr w:type="spellEnd"/>
      <w:r w:rsidRPr="005264B0">
        <w:t xml:space="preserve"> consumer panel participants between 2004-2020, in 2020 Inflation-Adjusted United States Dollars (USD). Beta coefficients (95% Confidence Interval) from linear mixed models are presented. </w:t>
      </w:r>
      <w:r w:rsidR="009565CA" w:rsidRPr="007A4534">
        <w:rPr>
          <w:color w:val="000000" w:themeColor="text1"/>
        </w:rPr>
        <w:t>Bolded values indicate p&lt;0.05.</w:t>
      </w:r>
    </w:p>
    <w:tbl>
      <w:tblPr>
        <w:tblStyle w:val="TableGrid"/>
        <w:tblW w:w="8545" w:type="dxa"/>
        <w:tblBorders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62"/>
        <w:gridCol w:w="2612"/>
        <w:gridCol w:w="2771"/>
      </w:tblGrid>
      <w:tr w:rsidR="005264B0" w:rsidRPr="008C72B8" w14:paraId="24A62890" w14:textId="77777777" w:rsidTr="009565CA">
        <w:tc>
          <w:tcPr>
            <w:tcW w:w="3162" w:type="dxa"/>
          </w:tcPr>
          <w:p w14:paraId="6BC917D0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Characteristic</w:t>
            </w:r>
          </w:p>
        </w:tc>
        <w:tc>
          <w:tcPr>
            <w:tcW w:w="2612" w:type="dxa"/>
          </w:tcPr>
          <w:p w14:paraId="1CA370E3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8C72B8">
              <w:rPr>
                <w:bCs/>
              </w:rPr>
              <w:t>Average annual spending by household</w:t>
            </w:r>
          </w:p>
        </w:tc>
        <w:tc>
          <w:tcPr>
            <w:tcW w:w="2771" w:type="dxa"/>
          </w:tcPr>
          <w:p w14:paraId="452E84B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8C72B8">
              <w:rPr>
                <w:bCs/>
              </w:rPr>
              <w:t>Share of annual food spending on toddler drinks</w:t>
            </w:r>
          </w:p>
        </w:tc>
      </w:tr>
      <w:tr w:rsidR="005264B0" w:rsidRPr="008C72B8" w14:paraId="6DD98730" w14:textId="77777777" w:rsidTr="009565CA">
        <w:tc>
          <w:tcPr>
            <w:tcW w:w="3162" w:type="dxa"/>
          </w:tcPr>
          <w:p w14:paraId="156EEC1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Head of Household</w:t>
            </w:r>
          </w:p>
        </w:tc>
        <w:tc>
          <w:tcPr>
            <w:tcW w:w="2612" w:type="dxa"/>
          </w:tcPr>
          <w:p w14:paraId="5B64D92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</w:p>
        </w:tc>
        <w:tc>
          <w:tcPr>
            <w:tcW w:w="2771" w:type="dxa"/>
          </w:tcPr>
          <w:p w14:paraId="46EC2F25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50924DCD" w14:textId="77777777" w:rsidTr="009565CA">
        <w:tc>
          <w:tcPr>
            <w:tcW w:w="3162" w:type="dxa"/>
          </w:tcPr>
          <w:p w14:paraId="4D243A1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Female and Male</w:t>
            </w:r>
          </w:p>
        </w:tc>
        <w:tc>
          <w:tcPr>
            <w:tcW w:w="2612" w:type="dxa"/>
          </w:tcPr>
          <w:p w14:paraId="01D575B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8C72B8">
              <w:rPr>
                <w:bCs/>
              </w:rPr>
              <w:t>Reference</w:t>
            </w:r>
          </w:p>
        </w:tc>
        <w:tc>
          <w:tcPr>
            <w:tcW w:w="2771" w:type="dxa"/>
          </w:tcPr>
          <w:p w14:paraId="75120D3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Reference</w:t>
            </w:r>
          </w:p>
        </w:tc>
      </w:tr>
      <w:tr w:rsidR="005264B0" w:rsidRPr="008C72B8" w14:paraId="6A23B9E0" w14:textId="77777777" w:rsidTr="009565CA">
        <w:tc>
          <w:tcPr>
            <w:tcW w:w="3162" w:type="dxa"/>
          </w:tcPr>
          <w:p w14:paraId="17BF9940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Female only</w:t>
            </w:r>
          </w:p>
        </w:tc>
        <w:tc>
          <w:tcPr>
            <w:tcW w:w="2612" w:type="dxa"/>
          </w:tcPr>
          <w:p w14:paraId="2C66F5AE" w14:textId="48B95A3B" w:rsidR="005264B0" w:rsidRPr="008C72B8" w:rsidRDefault="009565CA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9565CA">
              <w:rPr>
                <w:bCs/>
              </w:rPr>
              <w:t>-7.12</w:t>
            </w:r>
            <w:r>
              <w:rPr>
                <w:bCs/>
              </w:rPr>
              <w:t xml:space="preserve"> (</w:t>
            </w:r>
            <w:r w:rsidRPr="009565CA">
              <w:rPr>
                <w:bCs/>
              </w:rPr>
              <w:t>-25.2</w:t>
            </w:r>
            <w:r>
              <w:rPr>
                <w:bCs/>
              </w:rPr>
              <w:t>-</w:t>
            </w:r>
            <w:r w:rsidRPr="009565CA">
              <w:rPr>
                <w:bCs/>
              </w:rPr>
              <w:tab/>
            </w:r>
            <w:r>
              <w:rPr>
                <w:bCs/>
              </w:rPr>
              <w:t>11.0)</w:t>
            </w:r>
          </w:p>
        </w:tc>
        <w:tc>
          <w:tcPr>
            <w:tcW w:w="2771" w:type="dxa"/>
          </w:tcPr>
          <w:p w14:paraId="04EBEE5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01 (-0.201, 0.182)</w:t>
            </w:r>
          </w:p>
        </w:tc>
      </w:tr>
      <w:tr w:rsidR="005264B0" w:rsidRPr="008C72B8" w14:paraId="6A07EEAA" w14:textId="77777777" w:rsidTr="009565CA">
        <w:tc>
          <w:tcPr>
            <w:tcW w:w="3162" w:type="dxa"/>
          </w:tcPr>
          <w:p w14:paraId="779EB5A4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Male only</w:t>
            </w:r>
          </w:p>
        </w:tc>
        <w:tc>
          <w:tcPr>
            <w:tcW w:w="2612" w:type="dxa"/>
          </w:tcPr>
          <w:p w14:paraId="1EAB4AA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5.46 (-44.09, 33.17)</w:t>
            </w:r>
          </w:p>
        </w:tc>
        <w:tc>
          <w:tcPr>
            <w:tcW w:w="2771" w:type="dxa"/>
          </w:tcPr>
          <w:p w14:paraId="2C5C3FCA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0.616 (0.208, 1.024)</w:t>
            </w:r>
          </w:p>
        </w:tc>
      </w:tr>
      <w:tr w:rsidR="005264B0" w:rsidRPr="008C72B8" w14:paraId="63677AEC" w14:textId="77777777" w:rsidTr="009565CA">
        <w:tc>
          <w:tcPr>
            <w:tcW w:w="3162" w:type="dxa"/>
          </w:tcPr>
          <w:p w14:paraId="4D5BD82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Age of Female Head of Household*</w:t>
            </w:r>
          </w:p>
        </w:tc>
        <w:tc>
          <w:tcPr>
            <w:tcW w:w="2612" w:type="dxa"/>
          </w:tcPr>
          <w:p w14:paraId="577F6B2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  <w:tc>
          <w:tcPr>
            <w:tcW w:w="2771" w:type="dxa"/>
          </w:tcPr>
          <w:p w14:paraId="4E3F09C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350EF90A" w14:textId="77777777" w:rsidTr="009565CA">
        <w:tc>
          <w:tcPr>
            <w:tcW w:w="3162" w:type="dxa"/>
          </w:tcPr>
          <w:p w14:paraId="13E3A93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 xml:space="preserve">&lt;25 </w:t>
            </w:r>
          </w:p>
        </w:tc>
        <w:tc>
          <w:tcPr>
            <w:tcW w:w="2612" w:type="dxa"/>
          </w:tcPr>
          <w:p w14:paraId="1FDEA780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Reference</w:t>
            </w:r>
          </w:p>
        </w:tc>
        <w:tc>
          <w:tcPr>
            <w:tcW w:w="2771" w:type="dxa"/>
          </w:tcPr>
          <w:p w14:paraId="3BCCA62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Reference</w:t>
            </w:r>
          </w:p>
        </w:tc>
      </w:tr>
      <w:tr w:rsidR="005264B0" w:rsidRPr="008C72B8" w14:paraId="4365E104" w14:textId="77777777" w:rsidTr="009565CA">
        <w:tc>
          <w:tcPr>
            <w:tcW w:w="3162" w:type="dxa"/>
          </w:tcPr>
          <w:p w14:paraId="1A74CA6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 xml:space="preserve">25- 34 </w:t>
            </w:r>
          </w:p>
        </w:tc>
        <w:tc>
          <w:tcPr>
            <w:tcW w:w="2612" w:type="dxa"/>
          </w:tcPr>
          <w:p w14:paraId="0D86909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26.46 (-12.89, 65.81)</w:t>
            </w:r>
          </w:p>
        </w:tc>
        <w:tc>
          <w:tcPr>
            <w:tcW w:w="2771" w:type="dxa"/>
          </w:tcPr>
          <w:p w14:paraId="7E66A8C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001 (-0.416, 0.417)</w:t>
            </w:r>
          </w:p>
        </w:tc>
      </w:tr>
      <w:tr w:rsidR="005264B0" w:rsidRPr="008C72B8" w14:paraId="596DFA8F" w14:textId="77777777" w:rsidTr="009565CA">
        <w:tc>
          <w:tcPr>
            <w:tcW w:w="3162" w:type="dxa"/>
          </w:tcPr>
          <w:p w14:paraId="3676208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35- 44</w:t>
            </w:r>
          </w:p>
        </w:tc>
        <w:tc>
          <w:tcPr>
            <w:tcW w:w="2612" w:type="dxa"/>
          </w:tcPr>
          <w:p w14:paraId="6CCBDA13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36.57 (-3.25, 76.39)</w:t>
            </w:r>
          </w:p>
        </w:tc>
        <w:tc>
          <w:tcPr>
            <w:tcW w:w="2771" w:type="dxa"/>
          </w:tcPr>
          <w:p w14:paraId="6379F9B8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058 (-0.48, 0.363)</w:t>
            </w:r>
          </w:p>
        </w:tc>
      </w:tr>
      <w:tr w:rsidR="005264B0" w:rsidRPr="008C72B8" w14:paraId="66D12605" w14:textId="77777777" w:rsidTr="009565CA">
        <w:tc>
          <w:tcPr>
            <w:tcW w:w="3162" w:type="dxa"/>
          </w:tcPr>
          <w:p w14:paraId="6B321D4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 xml:space="preserve">45- 54 </w:t>
            </w:r>
          </w:p>
        </w:tc>
        <w:tc>
          <w:tcPr>
            <w:tcW w:w="2612" w:type="dxa"/>
          </w:tcPr>
          <w:p w14:paraId="7C9B45F9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36.57 (-3.25, 76.39)</w:t>
            </w:r>
          </w:p>
        </w:tc>
        <w:tc>
          <w:tcPr>
            <w:tcW w:w="2771" w:type="dxa"/>
          </w:tcPr>
          <w:p w14:paraId="6BD85F69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-0.453 (-0.891, -0.014)</w:t>
            </w:r>
          </w:p>
        </w:tc>
      </w:tr>
      <w:tr w:rsidR="005264B0" w:rsidRPr="008C72B8" w14:paraId="7435D64D" w14:textId="77777777" w:rsidTr="009565CA">
        <w:tc>
          <w:tcPr>
            <w:tcW w:w="3162" w:type="dxa"/>
          </w:tcPr>
          <w:p w14:paraId="00AC76CC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55+</w:t>
            </w:r>
          </w:p>
        </w:tc>
        <w:tc>
          <w:tcPr>
            <w:tcW w:w="2612" w:type="dxa"/>
          </w:tcPr>
          <w:p w14:paraId="73560F94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9.95 (-31.39, 51.30)</w:t>
            </w:r>
          </w:p>
        </w:tc>
        <w:tc>
          <w:tcPr>
            <w:tcW w:w="2771" w:type="dxa"/>
          </w:tcPr>
          <w:p w14:paraId="47A085B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273 (-0.71, 0.164)</w:t>
            </w:r>
          </w:p>
        </w:tc>
      </w:tr>
      <w:tr w:rsidR="005264B0" w:rsidRPr="008C72B8" w14:paraId="0890B01D" w14:textId="77777777" w:rsidTr="009565CA">
        <w:tc>
          <w:tcPr>
            <w:tcW w:w="3162" w:type="dxa"/>
          </w:tcPr>
          <w:p w14:paraId="506B439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ace</w:t>
            </w:r>
          </w:p>
        </w:tc>
        <w:tc>
          <w:tcPr>
            <w:tcW w:w="2612" w:type="dxa"/>
          </w:tcPr>
          <w:p w14:paraId="3E0D5FE9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  <w:tc>
          <w:tcPr>
            <w:tcW w:w="2771" w:type="dxa"/>
          </w:tcPr>
          <w:p w14:paraId="222535E1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76C6C7C9" w14:textId="77777777" w:rsidTr="009565CA">
        <w:tc>
          <w:tcPr>
            <w:tcW w:w="3162" w:type="dxa"/>
          </w:tcPr>
          <w:p w14:paraId="31C104E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White/Caucasian</w:t>
            </w:r>
          </w:p>
        </w:tc>
        <w:tc>
          <w:tcPr>
            <w:tcW w:w="2612" w:type="dxa"/>
          </w:tcPr>
          <w:p w14:paraId="54E6E15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  <w:tc>
          <w:tcPr>
            <w:tcW w:w="2771" w:type="dxa"/>
          </w:tcPr>
          <w:p w14:paraId="3860DB38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</w:tr>
      <w:tr w:rsidR="005264B0" w:rsidRPr="008C72B8" w14:paraId="5D532880" w14:textId="77777777" w:rsidTr="009565CA">
        <w:tc>
          <w:tcPr>
            <w:tcW w:w="3162" w:type="dxa"/>
          </w:tcPr>
          <w:p w14:paraId="42EB5F0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Black/African American</w:t>
            </w:r>
          </w:p>
        </w:tc>
        <w:tc>
          <w:tcPr>
            <w:tcW w:w="2612" w:type="dxa"/>
          </w:tcPr>
          <w:p w14:paraId="5AAA91A6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4.94 (-11.94, 21.82)</w:t>
            </w:r>
          </w:p>
        </w:tc>
        <w:tc>
          <w:tcPr>
            <w:tcW w:w="2771" w:type="dxa"/>
          </w:tcPr>
          <w:p w14:paraId="5CA266E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174 (-0.004, 0.353)</w:t>
            </w:r>
          </w:p>
        </w:tc>
      </w:tr>
      <w:tr w:rsidR="005264B0" w:rsidRPr="008C72B8" w14:paraId="0A67D58B" w14:textId="77777777" w:rsidTr="009565CA">
        <w:tc>
          <w:tcPr>
            <w:tcW w:w="3162" w:type="dxa"/>
          </w:tcPr>
          <w:p w14:paraId="5A459C40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Asian</w:t>
            </w:r>
          </w:p>
        </w:tc>
        <w:tc>
          <w:tcPr>
            <w:tcW w:w="2612" w:type="dxa"/>
          </w:tcPr>
          <w:p w14:paraId="3B8836B7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41.09 (23.02, 59.16)</w:t>
            </w:r>
          </w:p>
        </w:tc>
        <w:tc>
          <w:tcPr>
            <w:tcW w:w="2771" w:type="dxa"/>
          </w:tcPr>
          <w:p w14:paraId="73A7E0CC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0.491 (0.299, 0.683)</w:t>
            </w:r>
          </w:p>
        </w:tc>
      </w:tr>
      <w:tr w:rsidR="005264B0" w:rsidRPr="008C72B8" w14:paraId="75B89484" w14:textId="77777777" w:rsidTr="009565CA">
        <w:tc>
          <w:tcPr>
            <w:tcW w:w="3162" w:type="dxa"/>
          </w:tcPr>
          <w:p w14:paraId="4C77EA78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Other</w:t>
            </w:r>
          </w:p>
        </w:tc>
        <w:tc>
          <w:tcPr>
            <w:tcW w:w="2612" w:type="dxa"/>
          </w:tcPr>
          <w:p w14:paraId="2F6AE78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17.95 (-2.62, 38.53)</w:t>
            </w:r>
          </w:p>
        </w:tc>
        <w:tc>
          <w:tcPr>
            <w:tcW w:w="2771" w:type="dxa"/>
          </w:tcPr>
          <w:p w14:paraId="33419331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15 (-0.042, 0.342)</w:t>
            </w:r>
          </w:p>
        </w:tc>
      </w:tr>
      <w:tr w:rsidR="005264B0" w:rsidRPr="008C72B8" w14:paraId="49AB0D2F" w14:textId="77777777" w:rsidTr="009565CA">
        <w:tc>
          <w:tcPr>
            <w:tcW w:w="3162" w:type="dxa"/>
          </w:tcPr>
          <w:p w14:paraId="4526845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8C72B8">
              <w:rPr>
                <w:bCs/>
              </w:rPr>
              <w:t xml:space="preserve">Family income </w:t>
            </w:r>
          </w:p>
        </w:tc>
        <w:tc>
          <w:tcPr>
            <w:tcW w:w="2612" w:type="dxa"/>
          </w:tcPr>
          <w:p w14:paraId="71B0B9B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  <w:tc>
          <w:tcPr>
            <w:tcW w:w="2771" w:type="dxa"/>
          </w:tcPr>
          <w:p w14:paraId="23D1FB86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641084D6" w14:textId="77777777" w:rsidTr="009565CA">
        <w:tc>
          <w:tcPr>
            <w:tcW w:w="3162" w:type="dxa"/>
          </w:tcPr>
          <w:p w14:paraId="4225A52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bCs/>
              </w:rPr>
            </w:pPr>
            <w:r w:rsidRPr="008C72B8">
              <w:rPr>
                <w:bCs/>
              </w:rPr>
              <w:t>Under $19,999</w:t>
            </w:r>
          </w:p>
        </w:tc>
        <w:tc>
          <w:tcPr>
            <w:tcW w:w="2612" w:type="dxa"/>
          </w:tcPr>
          <w:p w14:paraId="393EBF23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  <w:tc>
          <w:tcPr>
            <w:tcW w:w="2771" w:type="dxa"/>
          </w:tcPr>
          <w:p w14:paraId="37376AF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</w:tr>
      <w:tr w:rsidR="005264B0" w:rsidRPr="008C72B8" w14:paraId="42B1DD24" w14:textId="77777777" w:rsidTr="009565CA">
        <w:tc>
          <w:tcPr>
            <w:tcW w:w="3162" w:type="dxa"/>
          </w:tcPr>
          <w:p w14:paraId="68C4FB8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$20,000-$39,999</w:t>
            </w:r>
          </w:p>
        </w:tc>
        <w:tc>
          <w:tcPr>
            <w:tcW w:w="2612" w:type="dxa"/>
          </w:tcPr>
          <w:p w14:paraId="67F2588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4.79 (-32.64, 23.06)</w:t>
            </w:r>
          </w:p>
        </w:tc>
        <w:tc>
          <w:tcPr>
            <w:tcW w:w="2771" w:type="dxa"/>
          </w:tcPr>
          <w:p w14:paraId="573C6314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012 (-0.282, 0.306)</w:t>
            </w:r>
          </w:p>
        </w:tc>
      </w:tr>
      <w:tr w:rsidR="005264B0" w:rsidRPr="008C72B8" w14:paraId="386C73F2" w14:textId="77777777" w:rsidTr="009565CA">
        <w:tc>
          <w:tcPr>
            <w:tcW w:w="3162" w:type="dxa"/>
          </w:tcPr>
          <w:p w14:paraId="3C7D96FA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$40,000-$59,999</w:t>
            </w:r>
          </w:p>
        </w:tc>
        <w:tc>
          <w:tcPr>
            <w:tcW w:w="2612" w:type="dxa"/>
          </w:tcPr>
          <w:p w14:paraId="3915DA0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2.86 (-30.01, 24.28)</w:t>
            </w:r>
          </w:p>
        </w:tc>
        <w:tc>
          <w:tcPr>
            <w:tcW w:w="2771" w:type="dxa"/>
          </w:tcPr>
          <w:p w14:paraId="165AE769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013 (-0.274, 0.3)</w:t>
            </w:r>
          </w:p>
        </w:tc>
      </w:tr>
      <w:tr w:rsidR="005264B0" w:rsidRPr="008C72B8" w14:paraId="14FC9E3B" w14:textId="77777777" w:rsidTr="009565CA">
        <w:tc>
          <w:tcPr>
            <w:tcW w:w="3162" w:type="dxa"/>
          </w:tcPr>
          <w:p w14:paraId="33A8EBB9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lastRenderedPageBreak/>
              <w:t>$60,000-$69,999</w:t>
            </w:r>
          </w:p>
        </w:tc>
        <w:tc>
          <w:tcPr>
            <w:tcW w:w="2612" w:type="dxa"/>
          </w:tcPr>
          <w:p w14:paraId="7267E5C1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14.14 (-44.11, 15.83)</w:t>
            </w:r>
          </w:p>
        </w:tc>
        <w:tc>
          <w:tcPr>
            <w:tcW w:w="2771" w:type="dxa"/>
          </w:tcPr>
          <w:p w14:paraId="16E61D3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015 (-0.332, 0.302)</w:t>
            </w:r>
          </w:p>
        </w:tc>
      </w:tr>
      <w:tr w:rsidR="005264B0" w:rsidRPr="008C72B8" w14:paraId="43945217" w14:textId="77777777" w:rsidTr="009565CA">
        <w:tc>
          <w:tcPr>
            <w:tcW w:w="3162" w:type="dxa"/>
          </w:tcPr>
          <w:p w14:paraId="3A4EF495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$70,000-$99,999</w:t>
            </w:r>
          </w:p>
        </w:tc>
        <w:tc>
          <w:tcPr>
            <w:tcW w:w="2612" w:type="dxa"/>
          </w:tcPr>
          <w:p w14:paraId="0209C5FC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16.79 (-44.12, 10.53)</w:t>
            </w:r>
          </w:p>
        </w:tc>
        <w:tc>
          <w:tcPr>
            <w:tcW w:w="2771" w:type="dxa"/>
          </w:tcPr>
          <w:p w14:paraId="4BFCFD75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162 (-0.451, 0.126)</w:t>
            </w:r>
          </w:p>
        </w:tc>
      </w:tr>
      <w:tr w:rsidR="005264B0" w:rsidRPr="008C72B8" w14:paraId="16C61F01" w14:textId="77777777" w:rsidTr="009565CA">
        <w:tc>
          <w:tcPr>
            <w:tcW w:w="3162" w:type="dxa"/>
          </w:tcPr>
          <w:p w14:paraId="2C1E0C01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$100,000+</w:t>
            </w:r>
          </w:p>
        </w:tc>
        <w:tc>
          <w:tcPr>
            <w:tcW w:w="2612" w:type="dxa"/>
          </w:tcPr>
          <w:p w14:paraId="17BF5F6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4.36 (-32.42, 23.69)</w:t>
            </w:r>
          </w:p>
        </w:tc>
        <w:tc>
          <w:tcPr>
            <w:tcW w:w="2771" w:type="dxa"/>
          </w:tcPr>
          <w:p w14:paraId="23BCA301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0.092 (-0.389, 0.204)</w:t>
            </w:r>
          </w:p>
        </w:tc>
      </w:tr>
      <w:tr w:rsidR="005264B0" w:rsidRPr="008C72B8" w14:paraId="7BED8FF6" w14:textId="77777777" w:rsidTr="009565CA">
        <w:tc>
          <w:tcPr>
            <w:tcW w:w="3162" w:type="dxa"/>
          </w:tcPr>
          <w:p w14:paraId="49A02156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Ages of children in the household</w:t>
            </w:r>
          </w:p>
        </w:tc>
        <w:tc>
          <w:tcPr>
            <w:tcW w:w="2612" w:type="dxa"/>
          </w:tcPr>
          <w:p w14:paraId="1F2BAE05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  <w:tc>
          <w:tcPr>
            <w:tcW w:w="2771" w:type="dxa"/>
          </w:tcPr>
          <w:p w14:paraId="69BFBE1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2D6BD552" w14:textId="77777777" w:rsidTr="009565CA">
        <w:tc>
          <w:tcPr>
            <w:tcW w:w="3162" w:type="dxa"/>
          </w:tcPr>
          <w:p w14:paraId="63B8D55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Under 2</w:t>
            </w:r>
          </w:p>
        </w:tc>
        <w:tc>
          <w:tcPr>
            <w:tcW w:w="2612" w:type="dxa"/>
          </w:tcPr>
          <w:p w14:paraId="44DE3A8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  <w:tc>
          <w:tcPr>
            <w:tcW w:w="2771" w:type="dxa"/>
          </w:tcPr>
          <w:p w14:paraId="1C77726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</w:tr>
      <w:tr w:rsidR="005264B0" w:rsidRPr="008C72B8" w14:paraId="7A76529D" w14:textId="77777777" w:rsidTr="009565CA">
        <w:tc>
          <w:tcPr>
            <w:tcW w:w="3162" w:type="dxa"/>
          </w:tcPr>
          <w:p w14:paraId="1CE37BB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&gt; 2 - Under 6*</w:t>
            </w:r>
          </w:p>
        </w:tc>
        <w:tc>
          <w:tcPr>
            <w:tcW w:w="2612" w:type="dxa"/>
          </w:tcPr>
          <w:p w14:paraId="5E0DD58C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3.64 (-10.16, 17.45)</w:t>
            </w:r>
          </w:p>
        </w:tc>
        <w:tc>
          <w:tcPr>
            <w:tcW w:w="2771" w:type="dxa"/>
          </w:tcPr>
          <w:p w14:paraId="53C6534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002 (-0.145, 0.148)</w:t>
            </w:r>
          </w:p>
        </w:tc>
      </w:tr>
      <w:tr w:rsidR="005264B0" w:rsidRPr="008C72B8" w14:paraId="23BE5BC4" w14:textId="77777777" w:rsidTr="009565CA">
        <w:tc>
          <w:tcPr>
            <w:tcW w:w="3162" w:type="dxa"/>
          </w:tcPr>
          <w:p w14:paraId="284C403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Only children over 6</w:t>
            </w:r>
          </w:p>
        </w:tc>
        <w:tc>
          <w:tcPr>
            <w:tcW w:w="2612" w:type="dxa"/>
          </w:tcPr>
          <w:p w14:paraId="1048E031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-27.85 (-47.01, -8.69)</w:t>
            </w:r>
          </w:p>
        </w:tc>
        <w:tc>
          <w:tcPr>
            <w:tcW w:w="2771" w:type="dxa"/>
          </w:tcPr>
          <w:p w14:paraId="56CD7996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-0.231 (-0.434, -0.028)</w:t>
            </w:r>
          </w:p>
        </w:tc>
      </w:tr>
      <w:tr w:rsidR="005264B0" w:rsidRPr="008C72B8" w14:paraId="09DE54DE" w14:textId="77777777" w:rsidTr="009565CA">
        <w:tc>
          <w:tcPr>
            <w:tcW w:w="3162" w:type="dxa"/>
          </w:tcPr>
          <w:p w14:paraId="58D333BC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>No Children under 18</w:t>
            </w:r>
          </w:p>
        </w:tc>
        <w:tc>
          <w:tcPr>
            <w:tcW w:w="2612" w:type="dxa"/>
          </w:tcPr>
          <w:p w14:paraId="3974A2B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22.43 (-3.67, 48.53)</w:t>
            </w:r>
          </w:p>
        </w:tc>
        <w:tc>
          <w:tcPr>
            <w:tcW w:w="2771" w:type="dxa"/>
          </w:tcPr>
          <w:p w14:paraId="4A932424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218 (-0.055, 0.491)</w:t>
            </w:r>
          </w:p>
        </w:tc>
      </w:tr>
      <w:tr w:rsidR="005264B0" w:rsidRPr="008C72B8" w14:paraId="29686D26" w14:textId="77777777" w:rsidTr="009565CA">
        <w:tc>
          <w:tcPr>
            <w:tcW w:w="3162" w:type="dxa"/>
          </w:tcPr>
          <w:p w14:paraId="316A8FAF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bCs/>
              </w:rPr>
              <w:t xml:space="preserve">Children in the household </w:t>
            </w:r>
            <w:r w:rsidRPr="008C72B8">
              <w:rPr>
                <w:vertAlign w:val="superscript"/>
              </w:rPr>
              <w:t>†</w:t>
            </w:r>
          </w:p>
        </w:tc>
        <w:tc>
          <w:tcPr>
            <w:tcW w:w="2612" w:type="dxa"/>
          </w:tcPr>
          <w:p w14:paraId="6016E78B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  <w:tc>
          <w:tcPr>
            <w:tcW w:w="2771" w:type="dxa"/>
          </w:tcPr>
          <w:p w14:paraId="69BD9776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</w:p>
        </w:tc>
      </w:tr>
      <w:tr w:rsidR="005264B0" w:rsidRPr="008C72B8" w14:paraId="7AF588F5" w14:textId="77777777" w:rsidTr="009565CA">
        <w:tc>
          <w:tcPr>
            <w:tcW w:w="3162" w:type="dxa"/>
          </w:tcPr>
          <w:p w14:paraId="2630182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1</w:t>
            </w:r>
          </w:p>
        </w:tc>
        <w:tc>
          <w:tcPr>
            <w:tcW w:w="2612" w:type="dxa"/>
          </w:tcPr>
          <w:p w14:paraId="1E1A953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  <w:tc>
          <w:tcPr>
            <w:tcW w:w="2771" w:type="dxa"/>
          </w:tcPr>
          <w:p w14:paraId="7CDB0FAE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Reference</w:t>
            </w:r>
          </w:p>
        </w:tc>
      </w:tr>
      <w:tr w:rsidR="005264B0" w:rsidRPr="008C72B8" w14:paraId="110B05E1" w14:textId="77777777" w:rsidTr="009565CA">
        <w:tc>
          <w:tcPr>
            <w:tcW w:w="3162" w:type="dxa"/>
          </w:tcPr>
          <w:p w14:paraId="38941DDC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2</w:t>
            </w:r>
          </w:p>
        </w:tc>
        <w:tc>
          <w:tcPr>
            <w:tcW w:w="2612" w:type="dxa"/>
          </w:tcPr>
          <w:p w14:paraId="254A4855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-3.78 (-17.30, 9.75)</w:t>
            </w:r>
          </w:p>
        </w:tc>
        <w:tc>
          <w:tcPr>
            <w:tcW w:w="2771" w:type="dxa"/>
          </w:tcPr>
          <w:p w14:paraId="2DC59C54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003 (-0.138, 0.145)</w:t>
            </w:r>
          </w:p>
        </w:tc>
      </w:tr>
      <w:tr w:rsidR="005264B0" w:rsidRPr="008C72B8" w14:paraId="7F358F29" w14:textId="77777777" w:rsidTr="009565CA">
        <w:tc>
          <w:tcPr>
            <w:tcW w:w="3162" w:type="dxa"/>
          </w:tcPr>
          <w:p w14:paraId="6EED4787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4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3 or more</w:t>
            </w:r>
          </w:p>
        </w:tc>
        <w:tc>
          <w:tcPr>
            <w:tcW w:w="2612" w:type="dxa"/>
          </w:tcPr>
          <w:p w14:paraId="1FDDE820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-16.38 (-32.32, -0.43)</w:t>
            </w:r>
          </w:p>
        </w:tc>
        <w:tc>
          <w:tcPr>
            <w:tcW w:w="2771" w:type="dxa"/>
          </w:tcPr>
          <w:p w14:paraId="1F1EE4A0" w14:textId="77777777" w:rsidR="005264B0" w:rsidRPr="009565CA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</w:rPr>
            </w:pPr>
            <w:r w:rsidRPr="009565CA">
              <w:rPr>
                <w:rFonts w:eastAsia="Helvetica"/>
                <w:b/>
                <w:color w:val="000000"/>
              </w:rPr>
              <w:t>-0.193 (-0.36, -0.025)</w:t>
            </w:r>
          </w:p>
        </w:tc>
      </w:tr>
      <w:tr w:rsidR="005C0533" w:rsidRPr="008C72B8" w14:paraId="4CACEB29" w14:textId="77777777" w:rsidTr="009565CA">
        <w:tc>
          <w:tcPr>
            <w:tcW w:w="3162" w:type="dxa"/>
          </w:tcPr>
          <w:p w14:paraId="00E0E4B7" w14:textId="6CBF75CF" w:rsidR="005C0533" w:rsidRPr="008C72B8" w:rsidRDefault="005C0533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/>
                <w:bCs/>
                <w:color w:val="000000"/>
              </w:rPr>
            </w:pPr>
            <w:r>
              <w:rPr>
                <w:rFonts w:eastAsia="Helvetica"/>
                <w:bCs/>
                <w:color w:val="000000"/>
              </w:rPr>
              <w:t xml:space="preserve">Marginal Adjusted </w:t>
            </w:r>
            <w:r w:rsidRPr="008C72B8">
              <w:rPr>
                <w:rFonts w:eastAsia="Helvetica"/>
                <w:bCs/>
                <w:color w:val="000000"/>
              </w:rPr>
              <w:t>R</w:t>
            </w:r>
            <w:r w:rsidRPr="008C72B8">
              <w:rPr>
                <w:rFonts w:eastAsia="Helvetica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612" w:type="dxa"/>
          </w:tcPr>
          <w:p w14:paraId="4EB2E1D3" w14:textId="2A0B0693" w:rsidR="005C0533" w:rsidRPr="008C72B8" w:rsidRDefault="005C0533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5C0533">
              <w:rPr>
                <w:rFonts w:eastAsia="Helvetica"/>
                <w:bCs/>
                <w:color w:val="000000"/>
              </w:rPr>
              <w:t>0.04</w:t>
            </w:r>
          </w:p>
        </w:tc>
        <w:tc>
          <w:tcPr>
            <w:tcW w:w="2771" w:type="dxa"/>
          </w:tcPr>
          <w:p w14:paraId="3F8E2EF9" w14:textId="316D3377" w:rsidR="005C0533" w:rsidRPr="008C72B8" w:rsidRDefault="005C0533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5C0533">
              <w:rPr>
                <w:rFonts w:eastAsia="Helvetica"/>
                <w:bCs/>
                <w:color w:val="000000"/>
              </w:rPr>
              <w:t>0.04</w:t>
            </w:r>
          </w:p>
        </w:tc>
      </w:tr>
      <w:tr w:rsidR="005264B0" w:rsidRPr="008C72B8" w14:paraId="1066C31B" w14:textId="77777777" w:rsidTr="009565CA">
        <w:tc>
          <w:tcPr>
            <w:tcW w:w="3162" w:type="dxa"/>
          </w:tcPr>
          <w:p w14:paraId="44C20B36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Conditional Adjusted R</w:t>
            </w:r>
            <w:r w:rsidRPr="008C72B8">
              <w:rPr>
                <w:rFonts w:eastAsia="Helvetica"/>
                <w:bCs/>
                <w:color w:val="000000"/>
                <w:vertAlign w:val="superscript"/>
              </w:rPr>
              <w:t xml:space="preserve">2 </w:t>
            </w:r>
          </w:p>
        </w:tc>
        <w:tc>
          <w:tcPr>
            <w:tcW w:w="2612" w:type="dxa"/>
          </w:tcPr>
          <w:p w14:paraId="6334DF12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28</w:t>
            </w:r>
          </w:p>
        </w:tc>
        <w:tc>
          <w:tcPr>
            <w:tcW w:w="2771" w:type="dxa"/>
          </w:tcPr>
          <w:p w14:paraId="7E5EA82D" w14:textId="77777777" w:rsidR="005264B0" w:rsidRPr="008C72B8" w:rsidRDefault="005264B0" w:rsidP="00A24E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Cs/>
                <w:color w:val="000000"/>
              </w:rPr>
            </w:pPr>
            <w:r w:rsidRPr="008C72B8">
              <w:rPr>
                <w:rFonts w:eastAsia="Helvetica"/>
                <w:bCs/>
                <w:color w:val="000000"/>
              </w:rPr>
              <w:t>0.34</w:t>
            </w:r>
          </w:p>
        </w:tc>
      </w:tr>
    </w:tbl>
    <w:p w14:paraId="5157A6EB" w14:textId="77777777" w:rsidR="005264B0" w:rsidRPr="008C72B8" w:rsidRDefault="005264B0" w:rsidP="005264B0"/>
    <w:p w14:paraId="2AAB637C" w14:textId="77777777" w:rsidR="005264B0" w:rsidRPr="008C72B8" w:rsidRDefault="005264B0" w:rsidP="005264B0">
      <w:r w:rsidRPr="008C72B8">
        <w:rPr>
          <w:vertAlign w:val="superscript"/>
        </w:rPr>
        <w:t>*</w:t>
      </w:r>
      <w:r w:rsidRPr="008C72B8">
        <w:t>Households with children under 6 may also have older children.</w:t>
      </w:r>
    </w:p>
    <w:p w14:paraId="0C1444EC" w14:textId="77777777" w:rsidR="005264B0" w:rsidRPr="008C72B8" w:rsidRDefault="005264B0" w:rsidP="005264B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8C72B8">
        <w:rPr>
          <w:vertAlign w:val="superscript"/>
        </w:rPr>
        <w:t xml:space="preserve">† </w:t>
      </w:r>
      <w:r w:rsidRPr="008C72B8">
        <w:rPr>
          <w:color w:val="000000"/>
        </w:rPr>
        <w:t xml:space="preserve">Among households with children under 18 </w:t>
      </w:r>
    </w:p>
    <w:p w14:paraId="16076FE3" w14:textId="77777777" w:rsidR="005264B0" w:rsidRDefault="005264B0"/>
    <w:sectPr w:rsidR="005264B0" w:rsidSect="0097624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367E7" w14:textId="77777777" w:rsidR="00C07F89" w:rsidRDefault="00C07F89">
      <w:r>
        <w:separator/>
      </w:r>
    </w:p>
  </w:endnote>
  <w:endnote w:type="continuationSeparator" w:id="0">
    <w:p w14:paraId="051683F5" w14:textId="77777777" w:rsidR="00C07F89" w:rsidRDefault="00C0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8C53D" w14:textId="77777777" w:rsidR="00024BC0" w:rsidRDefault="00024BC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7199F" w14:paraId="6A51BCCF" w14:textId="77777777">
      <w:trPr>
        <w:trHeight w:val="300"/>
      </w:trPr>
      <w:tc>
        <w:tcPr>
          <w:tcW w:w="3120" w:type="dxa"/>
        </w:tcPr>
        <w:p w14:paraId="1F1379A6" w14:textId="77777777" w:rsidR="00024BC0" w:rsidRDefault="00024BC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rFonts w:ascii="Calibri" w:eastAsia="Calibri" w:hAnsi="Calibri" w:cs="Calibri"/>
              <w:color w:val="000000"/>
            </w:rPr>
          </w:pPr>
        </w:p>
      </w:tc>
      <w:tc>
        <w:tcPr>
          <w:tcW w:w="3120" w:type="dxa"/>
        </w:tcPr>
        <w:p w14:paraId="492E8988" w14:textId="77777777" w:rsidR="00024BC0" w:rsidRDefault="00024BC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rFonts w:ascii="Calibri" w:eastAsia="Calibri" w:hAnsi="Calibri" w:cs="Calibri"/>
              <w:color w:val="000000"/>
            </w:rPr>
          </w:pPr>
        </w:p>
      </w:tc>
      <w:tc>
        <w:tcPr>
          <w:tcW w:w="3120" w:type="dxa"/>
        </w:tcPr>
        <w:p w14:paraId="195EF10A" w14:textId="77777777" w:rsidR="00024BC0" w:rsidRDefault="00024BC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rFonts w:ascii="Calibri" w:eastAsia="Calibri" w:hAnsi="Calibri" w:cs="Calibri"/>
              <w:color w:val="000000"/>
            </w:rPr>
          </w:pPr>
        </w:p>
      </w:tc>
    </w:tr>
  </w:tbl>
  <w:p w14:paraId="5CC54988" w14:textId="77777777" w:rsidR="00024BC0" w:rsidRDefault="00024BC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AE427" w14:textId="77777777" w:rsidR="00C07F89" w:rsidRDefault="00C07F89">
      <w:r>
        <w:separator/>
      </w:r>
    </w:p>
  </w:footnote>
  <w:footnote w:type="continuationSeparator" w:id="0">
    <w:p w14:paraId="3B4B4ABC" w14:textId="77777777" w:rsidR="00C07F89" w:rsidRDefault="00C07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4E"/>
    <w:rsid w:val="00024BC0"/>
    <w:rsid w:val="00143541"/>
    <w:rsid w:val="001A6341"/>
    <w:rsid w:val="0044460E"/>
    <w:rsid w:val="005264B0"/>
    <w:rsid w:val="005278D6"/>
    <w:rsid w:val="005B45FD"/>
    <w:rsid w:val="005C0533"/>
    <w:rsid w:val="00690826"/>
    <w:rsid w:val="006C1E78"/>
    <w:rsid w:val="007672F4"/>
    <w:rsid w:val="00830DD1"/>
    <w:rsid w:val="00855F8E"/>
    <w:rsid w:val="009565CA"/>
    <w:rsid w:val="0097624E"/>
    <w:rsid w:val="00982B8A"/>
    <w:rsid w:val="009933EB"/>
    <w:rsid w:val="00A63875"/>
    <w:rsid w:val="00B705FD"/>
    <w:rsid w:val="00BC1C27"/>
    <w:rsid w:val="00C0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90068"/>
  <w15:chartTrackingRefBased/>
  <w15:docId w15:val="{15669E1E-4EE5-7B4F-82C9-ECA07984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24E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2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2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2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2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2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2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2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24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624E"/>
  </w:style>
  <w:style w:type="paragraph" w:customStyle="1" w:styleId="TableCaption">
    <w:name w:val="Table Caption"/>
    <w:basedOn w:val="Normal"/>
    <w:qFormat/>
    <w:rsid w:val="005264B0"/>
  </w:style>
  <w:style w:type="table" w:styleId="TableGrid">
    <w:name w:val="Table Grid"/>
    <w:basedOn w:val="TableNormal"/>
    <w:uiPriority w:val="59"/>
    <w:rsid w:val="005264B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6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5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5CA"/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5CA"/>
    <w:rPr>
      <w:rFonts w:ascii="Times New Roman" w:eastAsia="Times New Roman" w:hAnsi="Times New Roman" w:cs="Times New Roman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aidbey</dc:creator>
  <cp:keywords/>
  <dc:description/>
  <cp:lastModifiedBy>Kaidbey, Jasmine H</cp:lastModifiedBy>
  <cp:revision>6</cp:revision>
  <dcterms:created xsi:type="dcterms:W3CDTF">2025-11-18T14:06:00Z</dcterms:created>
  <dcterms:modified xsi:type="dcterms:W3CDTF">2025-12-02T00:10:00Z</dcterms:modified>
</cp:coreProperties>
</file>